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7E3C" w:rsidRPr="00D53B9E" w:rsidRDefault="00EE10FB" w:rsidP="00023676">
      <w:pPr>
        <w:pStyle w:val="a3"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D53B9E">
        <w:rPr>
          <w:rFonts w:ascii="Times New Roman" w:eastAsia="宋体" w:hAnsi="Times New Roman" w:cs="Times New Roman"/>
          <w:b/>
          <w:sz w:val="24"/>
          <w:szCs w:val="24"/>
        </w:rPr>
        <w:t xml:space="preserve">Supplementary dataset 1 </w:t>
      </w:r>
      <w:r w:rsidR="00574165" w:rsidRPr="00D53B9E">
        <w:rPr>
          <w:rFonts w:ascii="Times New Roman" w:eastAsia="宋体" w:hAnsi="Times New Roman" w:cs="Times New Roman"/>
          <w:b/>
          <w:sz w:val="24"/>
          <w:szCs w:val="24"/>
        </w:rPr>
        <w:t xml:space="preserve">| </w:t>
      </w:r>
      <w:r w:rsidR="002E7E3C" w:rsidRPr="00D53B9E">
        <w:rPr>
          <w:rFonts w:ascii="Times New Roman" w:eastAsia="宋体" w:hAnsi="Times New Roman" w:cs="Times New Roman"/>
          <w:sz w:val="24"/>
          <w:szCs w:val="24"/>
        </w:rPr>
        <w:t xml:space="preserve">Maize </w:t>
      </w:r>
      <w:r w:rsidR="009A6B13" w:rsidRPr="00D53B9E">
        <w:rPr>
          <w:rFonts w:ascii="Times New Roman" w:eastAsia="宋体" w:hAnsi="Times New Roman" w:cs="Times New Roman"/>
          <w:sz w:val="24"/>
          <w:szCs w:val="24"/>
        </w:rPr>
        <w:t xml:space="preserve">CWPs Entries </w:t>
      </w:r>
      <w:r w:rsidR="002E7E3C" w:rsidRPr="00D53B9E">
        <w:rPr>
          <w:rFonts w:ascii="Times New Roman" w:eastAsia="宋体" w:hAnsi="Times New Roman" w:cs="Times New Roman"/>
          <w:sz w:val="24"/>
          <w:szCs w:val="24"/>
        </w:rPr>
        <w:t>Retrieved in UniProtKB</w:t>
      </w:r>
    </w:p>
    <w:p w:rsidR="002E7E3C" w:rsidRPr="00D53B9E" w:rsidRDefault="00023676" w:rsidP="00100ED0">
      <w:pPr>
        <w:pStyle w:val="a3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1D7127">
        <w:rPr>
          <w:rFonts w:ascii="Times New Roman" w:eastAsia="宋体" w:hAnsi="Times New Roman" w:cs="Times New Roman"/>
          <w:b/>
          <w:bCs/>
          <w:szCs w:val="21"/>
        </w:rPr>
        <w:t>Note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="00F92FA3" w:rsidRPr="00D53B9E">
        <w:rPr>
          <w:rFonts w:ascii="Times New Roman" w:eastAsia="宋体" w:hAnsi="Times New Roman" w:cs="Times New Roman"/>
          <w:szCs w:val="21"/>
        </w:rPr>
        <w:t>R</w:t>
      </w:r>
      <w:r w:rsidR="002E7E3C" w:rsidRPr="00D53B9E">
        <w:rPr>
          <w:rFonts w:ascii="Times New Roman" w:eastAsia="宋体" w:hAnsi="Times New Roman" w:cs="Times New Roman"/>
          <w:szCs w:val="21"/>
        </w:rPr>
        <w:t>eviewed entries in bold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5F6C7D" w:rsidRPr="00D53B9E">
        <w:rPr>
          <w:rFonts w:ascii="Times New Roman" w:eastAsia="宋体" w:hAnsi="Times New Roman" w:cs="Times New Roman"/>
          <w:szCs w:val="21"/>
        </w:rPr>
        <w:t>the number in the parenthese</w:t>
      </w:r>
      <w:r w:rsidR="00F92FA3" w:rsidRPr="00D53B9E">
        <w:rPr>
          <w:rFonts w:ascii="Times New Roman" w:eastAsia="宋体" w:hAnsi="Times New Roman" w:cs="Times New Roman"/>
          <w:szCs w:val="21"/>
        </w:rPr>
        <w:t>s</w:t>
      </w:r>
      <w:r w:rsidR="005F6C7D" w:rsidRPr="00D53B9E">
        <w:rPr>
          <w:rFonts w:ascii="Times New Roman" w:eastAsia="宋体" w:hAnsi="Times New Roman" w:cs="Times New Roman"/>
          <w:szCs w:val="21"/>
        </w:rPr>
        <w:t xml:space="preserve"> represent</w:t>
      </w:r>
      <w:r w:rsidRPr="00D53B9E">
        <w:rPr>
          <w:rFonts w:ascii="Times New Roman" w:eastAsia="宋体" w:hAnsi="Times New Roman" w:cs="Times New Roman"/>
          <w:szCs w:val="21"/>
        </w:rPr>
        <w:t xml:space="preserve">ing </w:t>
      </w:r>
      <w:r w:rsidR="00525747" w:rsidRPr="00D53B9E">
        <w:rPr>
          <w:rFonts w:ascii="Times New Roman" w:eastAsia="宋体" w:hAnsi="Times New Roman" w:cs="Times New Roman"/>
          <w:szCs w:val="21"/>
        </w:rPr>
        <w:t xml:space="preserve">sequence </w:t>
      </w:r>
      <w:r w:rsidR="0056799E" w:rsidRPr="00D53B9E">
        <w:rPr>
          <w:rFonts w:ascii="Times New Roman" w:eastAsia="宋体" w:hAnsi="Times New Roman" w:cs="Times New Roman"/>
          <w:szCs w:val="21"/>
        </w:rPr>
        <w:t>number</w:t>
      </w:r>
      <w:r w:rsidRPr="00D53B9E">
        <w:rPr>
          <w:rFonts w:ascii="Times New Roman" w:eastAsia="宋体" w:hAnsi="Times New Roman" w:cs="Times New Roman"/>
          <w:szCs w:val="21"/>
        </w:rPr>
        <w:t xml:space="preserve"> of each protein families; the entries in red </w:t>
      </w:r>
      <w:r w:rsidR="00D53B9E" w:rsidRPr="00D53B9E">
        <w:rPr>
          <w:rFonts w:ascii="Times New Roman" w:eastAsia="宋体" w:hAnsi="Times New Roman" w:cs="Times New Roman"/>
          <w:szCs w:val="21"/>
        </w:rPr>
        <w:t xml:space="preserve">having annotation of </w:t>
      </w:r>
      <w:r w:rsidRPr="00D53B9E">
        <w:rPr>
          <w:rFonts w:ascii="Times New Roman" w:eastAsia="宋体" w:hAnsi="Times New Roman" w:cs="Times New Roman"/>
          <w:szCs w:val="21"/>
        </w:rPr>
        <w:t>subcellular locations in UniProtKB.</w:t>
      </w:r>
    </w:p>
    <w:p w:rsidR="00100ED0" w:rsidRPr="00D53B9E" w:rsidRDefault="00704389" w:rsidP="00100ED0">
      <w:pPr>
        <w:pStyle w:val="a3"/>
        <w:numPr>
          <w:ilvl w:val="0"/>
          <w:numId w:val="1"/>
        </w:numPr>
        <w:adjustRightInd w:val="0"/>
        <w:snapToGrid w:val="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Alpha-L-arabinofuranosidase</w:t>
      </w:r>
      <w:r w:rsidR="00290CEE" w:rsidRPr="00D53B9E">
        <w:rPr>
          <w:rFonts w:ascii="Times New Roman" w:eastAsia="宋体" w:hAnsi="Times New Roman" w:cs="Times New Roman"/>
          <w:szCs w:val="21"/>
        </w:rPr>
        <w:t xml:space="preserve"> (64)</w:t>
      </w:r>
      <w:r w:rsidR="007464A9" w:rsidRPr="00D53B9E">
        <w:rPr>
          <w:rFonts w:ascii="Times New Roman" w:eastAsia="宋体" w:hAnsi="Times New Roman" w:cs="Times New Roman"/>
          <w:szCs w:val="21"/>
        </w:rPr>
        <w:t>:</w:t>
      </w:r>
      <w:r w:rsidR="00436E44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B4FDR3, B4FXI9, B6T9B9, C0P4P5, K7U6T4, K7UM26, A0A1D6F4L8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F4L9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F4M0,</w:t>
      </w:r>
      <w:r w:rsidR="008069C3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F4M2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F4M3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F4M4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F4M5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F4M7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F4M9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F4N0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F4N1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F4N2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bookmarkStart w:id="0" w:name="_GoBack"/>
      <w:bookmarkEnd w:id="0"/>
      <w:r w:rsidR="00B87FAA" w:rsidRPr="00D53B9E">
        <w:rPr>
          <w:rFonts w:ascii="Times New Roman" w:eastAsia="宋体" w:hAnsi="Times New Roman" w:cs="Times New Roman"/>
          <w:szCs w:val="21"/>
        </w:rPr>
        <w:t>A0A1D6F4N4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F4N6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F4N7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B87FAA" w:rsidRPr="00D53B9E">
        <w:rPr>
          <w:rFonts w:ascii="Times New Roman" w:eastAsia="宋体" w:hAnsi="Times New Roman" w:cs="Times New Roman"/>
          <w:szCs w:val="21"/>
        </w:rPr>
        <w:t>A0A1D6FM22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JP53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JP54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K126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K127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K128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K130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K131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K133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KTM6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KTM7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KTM8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NQE9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NQF0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NQF1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NQF3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NQF5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PRI8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QH20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QH21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QH22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QH23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QH24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QH25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QH26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QH28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QH29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QH30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QH31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QH36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D6QH38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1R3NDP5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317Y633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3L6DAS4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3L6DDF5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3L6DFF5,</w:t>
      </w:r>
      <w:r w:rsidR="00F84164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3L6DSG2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3L6F147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3L6F279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3L6FJ99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color w:val="FF0000"/>
          <w:szCs w:val="21"/>
        </w:rPr>
        <w:t>A0A3L6FUF4</w:t>
      </w:r>
      <w:r w:rsidR="00B87FAA" w:rsidRPr="00D53B9E">
        <w:rPr>
          <w:rFonts w:ascii="Times New Roman" w:eastAsia="宋体" w:hAnsi="Times New Roman" w:cs="Times New Roman"/>
          <w:szCs w:val="21"/>
        </w:rPr>
        <w:t>,</w:t>
      </w:r>
      <w:r w:rsidR="0017005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3L6FYQ6,</w:t>
      </w:r>
      <w:r w:rsidR="00F84164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B87FAA" w:rsidRPr="00D53B9E">
        <w:rPr>
          <w:rFonts w:ascii="Times New Roman" w:eastAsia="宋体" w:hAnsi="Times New Roman" w:cs="Times New Roman"/>
          <w:szCs w:val="21"/>
        </w:rPr>
        <w:t>A0A3L6GC12</w:t>
      </w:r>
    </w:p>
    <w:p w:rsidR="00100ED0" w:rsidRPr="00D53B9E" w:rsidRDefault="009B0FDD" w:rsidP="001A57F3">
      <w:pPr>
        <w:pStyle w:val="a3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Alpha-L-fucosidase</w:t>
      </w:r>
      <w:r w:rsidR="000932C4" w:rsidRPr="00D53B9E">
        <w:rPr>
          <w:rFonts w:ascii="Times New Roman" w:eastAsia="宋体" w:hAnsi="Times New Roman" w:cs="Times New Roman"/>
          <w:szCs w:val="21"/>
        </w:rPr>
        <w:t xml:space="preserve"> 2</w:t>
      </w:r>
      <w:r w:rsidR="0039233A" w:rsidRPr="00D53B9E">
        <w:rPr>
          <w:rFonts w:ascii="Times New Roman" w:eastAsia="宋体" w:hAnsi="Times New Roman" w:cs="Times New Roman"/>
          <w:szCs w:val="21"/>
        </w:rPr>
        <w:t xml:space="preserve"> (6):</w:t>
      </w:r>
      <w:r w:rsidR="005228AF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3A65B2" w:rsidRPr="00D53B9E">
        <w:rPr>
          <w:rFonts w:ascii="Times New Roman" w:eastAsia="宋体" w:hAnsi="Times New Roman" w:cs="Times New Roman"/>
          <w:szCs w:val="21"/>
        </w:rPr>
        <w:t xml:space="preserve">A0A1D6KCJ1, A0A1D6KCJ0, </w:t>
      </w:r>
      <w:r w:rsidR="003A65B2" w:rsidRPr="00D53B9E">
        <w:rPr>
          <w:rFonts w:ascii="Times New Roman" w:eastAsia="宋体" w:hAnsi="Times New Roman" w:cs="Times New Roman"/>
          <w:color w:val="FF0000"/>
          <w:szCs w:val="21"/>
        </w:rPr>
        <w:t>A0A1D6KCI9</w:t>
      </w:r>
      <w:r w:rsidR="003A65B2" w:rsidRPr="00D53B9E">
        <w:rPr>
          <w:rFonts w:ascii="Times New Roman" w:eastAsia="宋体" w:hAnsi="Times New Roman" w:cs="Times New Roman"/>
          <w:szCs w:val="21"/>
        </w:rPr>
        <w:t>,</w:t>
      </w:r>
      <w:r w:rsidR="003A65B2" w:rsidRPr="00D53B9E">
        <w:rPr>
          <w:rFonts w:ascii="Times New Roman" w:hAnsi="Times New Roman" w:cs="Times New Roman"/>
          <w:szCs w:val="21"/>
        </w:rPr>
        <w:t xml:space="preserve"> </w:t>
      </w:r>
      <w:r w:rsidR="003A65B2" w:rsidRPr="00D53B9E">
        <w:rPr>
          <w:rFonts w:ascii="Times New Roman" w:eastAsia="宋体" w:hAnsi="Times New Roman" w:cs="Times New Roman"/>
          <w:szCs w:val="21"/>
        </w:rPr>
        <w:t>A0A1D6KCI8, A0A1D6KCI7</w:t>
      </w:r>
      <w:r w:rsidR="00C7793C" w:rsidRPr="00D53B9E">
        <w:rPr>
          <w:rFonts w:ascii="Times New Roman" w:eastAsia="宋体" w:hAnsi="Times New Roman" w:cs="Times New Roman"/>
          <w:szCs w:val="21"/>
        </w:rPr>
        <w:t>,</w:t>
      </w:r>
      <w:r w:rsidR="00C7793C" w:rsidRPr="00D53B9E">
        <w:rPr>
          <w:rFonts w:ascii="Times New Roman" w:hAnsi="Times New Roman" w:cs="Times New Roman"/>
          <w:szCs w:val="21"/>
        </w:rPr>
        <w:t xml:space="preserve"> </w:t>
      </w:r>
      <w:r w:rsidR="00C7793C" w:rsidRPr="00D53B9E">
        <w:rPr>
          <w:rFonts w:ascii="Times New Roman" w:eastAsia="宋体" w:hAnsi="Times New Roman" w:cs="Times New Roman"/>
          <w:szCs w:val="21"/>
        </w:rPr>
        <w:t>A0A317Y497</w:t>
      </w:r>
    </w:p>
    <w:p w:rsidR="00100ED0" w:rsidRPr="00D53B9E" w:rsidRDefault="009B0FDD" w:rsidP="00EA777C">
      <w:pPr>
        <w:pStyle w:val="a3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Ankyrin repeat family protein</w:t>
      </w:r>
      <w:r w:rsidR="005228AF" w:rsidRPr="00D53B9E">
        <w:rPr>
          <w:rFonts w:ascii="Times New Roman" w:eastAsia="宋体" w:hAnsi="Times New Roman" w:cs="Times New Roman"/>
          <w:szCs w:val="21"/>
        </w:rPr>
        <w:t xml:space="preserve"> (4)</w:t>
      </w:r>
      <w:r w:rsidRPr="00D53B9E">
        <w:rPr>
          <w:rFonts w:ascii="Times New Roman" w:eastAsia="宋体" w:hAnsi="Times New Roman" w:cs="Times New Roman"/>
          <w:szCs w:val="21"/>
        </w:rPr>
        <w:t>: A0A1D6GGR9</w:t>
      </w:r>
      <w:r w:rsidR="00F333AC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F333AC" w:rsidRPr="00D53B9E">
        <w:rPr>
          <w:rFonts w:ascii="Times New Roman" w:hAnsi="Times New Roman" w:cs="Times New Roman"/>
          <w:color w:val="FF0000"/>
          <w:szCs w:val="21"/>
        </w:rPr>
        <w:t>B6TPI5</w:t>
      </w:r>
      <w:r w:rsidR="00F333AC" w:rsidRPr="00D53B9E">
        <w:rPr>
          <w:rFonts w:ascii="Times New Roman" w:hAnsi="Times New Roman" w:cs="Times New Roman"/>
          <w:szCs w:val="21"/>
        </w:rPr>
        <w:t>, C0P943, C0P9I4</w:t>
      </w:r>
    </w:p>
    <w:p w:rsidR="00190FB2" w:rsidRPr="00D53B9E" w:rsidRDefault="009B0FDD" w:rsidP="00EA777C">
      <w:pPr>
        <w:pStyle w:val="a3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Aspartyl protease</w:t>
      </w:r>
      <w:r w:rsidR="00960F3C" w:rsidRPr="00D53B9E">
        <w:rPr>
          <w:rFonts w:ascii="Times New Roman" w:eastAsia="宋体" w:hAnsi="Times New Roman" w:cs="Times New Roman"/>
          <w:szCs w:val="21"/>
        </w:rPr>
        <w:t xml:space="preserve">/Aspartic proteinase </w:t>
      </w:r>
      <w:proofErr w:type="spellStart"/>
      <w:r w:rsidR="00960F3C" w:rsidRPr="00D53B9E">
        <w:rPr>
          <w:rFonts w:ascii="Times New Roman" w:eastAsia="宋体" w:hAnsi="Times New Roman" w:cs="Times New Roman"/>
          <w:szCs w:val="21"/>
        </w:rPr>
        <w:t>nepenthesin</w:t>
      </w:r>
      <w:proofErr w:type="spellEnd"/>
      <w:r w:rsidR="005A4764" w:rsidRPr="00D53B9E">
        <w:rPr>
          <w:rFonts w:ascii="Times New Roman" w:eastAsia="宋体" w:hAnsi="Times New Roman" w:cs="Times New Roman"/>
          <w:szCs w:val="21"/>
        </w:rPr>
        <w:t xml:space="preserve"> (7)</w:t>
      </w:r>
      <w:r w:rsidR="00960F3C" w:rsidRPr="00D53B9E">
        <w:rPr>
          <w:rFonts w:ascii="Times New Roman" w:eastAsia="宋体" w:hAnsi="Times New Roman" w:cs="Times New Roman"/>
          <w:szCs w:val="21"/>
        </w:rPr>
        <w:t xml:space="preserve">: </w:t>
      </w:r>
      <w:r w:rsidR="001E49BA" w:rsidRPr="00D53B9E">
        <w:rPr>
          <w:rFonts w:ascii="Times New Roman" w:eastAsia="宋体" w:hAnsi="Times New Roman" w:cs="Times New Roman"/>
          <w:color w:val="FF0000"/>
          <w:szCs w:val="21"/>
        </w:rPr>
        <w:t>B4FMW6</w:t>
      </w:r>
      <w:r w:rsidR="00960F3C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60F3C" w:rsidRPr="00D53B9E">
        <w:rPr>
          <w:rFonts w:ascii="Times New Roman" w:eastAsia="宋体" w:hAnsi="Times New Roman" w:cs="Times New Roman"/>
          <w:color w:val="FF0000"/>
          <w:szCs w:val="21"/>
        </w:rPr>
        <w:t>B4G037</w:t>
      </w:r>
      <w:r w:rsidR="00960F3C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60F3C" w:rsidRPr="00D53B9E">
        <w:rPr>
          <w:rFonts w:ascii="Times New Roman" w:eastAsia="宋体" w:hAnsi="Times New Roman" w:cs="Times New Roman"/>
          <w:color w:val="FF0000"/>
          <w:szCs w:val="21"/>
        </w:rPr>
        <w:t>B4G1Q7</w:t>
      </w:r>
      <w:r w:rsidR="00960F3C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60F3C" w:rsidRPr="00D53B9E">
        <w:rPr>
          <w:rFonts w:ascii="Times New Roman" w:eastAsia="宋体" w:hAnsi="Times New Roman" w:cs="Times New Roman"/>
          <w:color w:val="FF0000"/>
          <w:szCs w:val="21"/>
        </w:rPr>
        <w:t>B6SJT4</w:t>
      </w:r>
      <w:r w:rsidR="00960F3C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60F3C" w:rsidRPr="00D53B9E">
        <w:rPr>
          <w:rFonts w:ascii="Times New Roman" w:eastAsia="宋体" w:hAnsi="Times New Roman" w:cs="Times New Roman"/>
          <w:color w:val="FF0000"/>
          <w:szCs w:val="21"/>
        </w:rPr>
        <w:t>B6TE66</w:t>
      </w:r>
      <w:r w:rsidR="00960F3C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60F3C" w:rsidRPr="00D53B9E">
        <w:rPr>
          <w:rFonts w:ascii="Times New Roman" w:eastAsia="宋体" w:hAnsi="Times New Roman" w:cs="Times New Roman"/>
          <w:color w:val="FF0000"/>
          <w:szCs w:val="21"/>
        </w:rPr>
        <w:t>C0P9F8</w:t>
      </w:r>
      <w:r w:rsidR="00960F3C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60F3C" w:rsidRPr="00D53B9E">
        <w:rPr>
          <w:rFonts w:ascii="Times New Roman" w:eastAsia="宋体" w:hAnsi="Times New Roman" w:cs="Times New Roman"/>
          <w:color w:val="FF0000"/>
          <w:szCs w:val="21"/>
        </w:rPr>
        <w:t>C0PB10</w:t>
      </w:r>
    </w:p>
    <w:p w:rsidR="00190FB2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Auxin-induced β-glucosidase</w:t>
      </w:r>
      <w:r w:rsidR="005A4764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SWK9</w:t>
      </w:r>
    </w:p>
    <w:p w:rsidR="00190FB2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Basic endochitinase</w:t>
      </w:r>
      <w:r w:rsidR="005A4764" w:rsidRPr="00D53B9E">
        <w:rPr>
          <w:rFonts w:ascii="Times New Roman" w:eastAsia="宋体" w:hAnsi="Times New Roman" w:cs="Times New Roman"/>
          <w:szCs w:val="21"/>
        </w:rPr>
        <w:t xml:space="preserve"> (12)</w:t>
      </w:r>
      <w:r w:rsidRPr="00D53B9E">
        <w:rPr>
          <w:rFonts w:ascii="Times New Roman" w:eastAsia="宋体" w:hAnsi="Times New Roman" w:cs="Times New Roman"/>
          <w:szCs w:val="21"/>
        </w:rPr>
        <w:t>: B6SZC6, B6T6W1, B6TFQ3, B6TR</w:t>
      </w:r>
      <w:r w:rsidR="005228AF" w:rsidRPr="00D53B9E">
        <w:rPr>
          <w:rFonts w:ascii="Times New Roman" w:eastAsia="宋体" w:hAnsi="Times New Roman" w:cs="Times New Roman"/>
          <w:szCs w:val="21"/>
        </w:rPr>
        <w:t xml:space="preserve">38, C0P3M6, K7VXP1, A0A1D6GWN1, </w:t>
      </w:r>
      <w:r w:rsidRPr="00D53B9E">
        <w:rPr>
          <w:rFonts w:ascii="Times New Roman" w:eastAsia="宋体" w:hAnsi="Times New Roman" w:cs="Times New Roman"/>
          <w:szCs w:val="21"/>
        </w:rPr>
        <w:t>A0A1D6GWN3, A0A1D6K</w:t>
      </w:r>
      <w:r w:rsidRPr="00D53B9E">
        <w:rPr>
          <w:rFonts w:ascii="Times New Roman" w:eastAsia="宋体" w:hAnsi="Times New Roman" w:cs="Times New Roman"/>
          <w:szCs w:val="21"/>
        </w:rPr>
        <w:softHyphen/>
        <w:t>7T5, A0A1D6LKX7, A0A1D6LMS1, A0A1D6PVW4</w:t>
      </w:r>
    </w:p>
    <w:p w:rsidR="00190FB2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B</w:t>
      </w:r>
      <w:r w:rsidR="00E73E36" w:rsidRPr="00D53B9E">
        <w:rPr>
          <w:rFonts w:ascii="Times New Roman" w:eastAsia="宋体" w:hAnsi="Times New Roman" w:cs="Times New Roman"/>
          <w:szCs w:val="21"/>
        </w:rPr>
        <w:t>eta-D-xylosidase</w:t>
      </w:r>
      <w:r w:rsidR="00F362B4" w:rsidRPr="00D53B9E">
        <w:rPr>
          <w:rFonts w:ascii="Times New Roman" w:eastAsia="宋体" w:hAnsi="Times New Roman" w:cs="Times New Roman"/>
          <w:szCs w:val="21"/>
        </w:rPr>
        <w:t xml:space="preserve"> (5)</w:t>
      </w:r>
      <w:r w:rsidRPr="00D53B9E">
        <w:rPr>
          <w:rFonts w:ascii="Times New Roman" w:eastAsia="宋体" w:hAnsi="Times New Roman" w:cs="Times New Roman"/>
          <w:szCs w:val="21"/>
        </w:rPr>
        <w:t>:</w:t>
      </w:r>
      <w:r w:rsidR="00436E44" w:rsidRPr="00D53B9E">
        <w:rPr>
          <w:rFonts w:ascii="Times New Roman" w:eastAsia="宋体" w:hAnsi="Times New Roman" w:cs="Times New Roman"/>
          <w:szCs w:val="21"/>
        </w:rPr>
        <w:t xml:space="preserve">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8R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8A1R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E4T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EGK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JFG2</w:t>
      </w:r>
    </w:p>
    <w:p w:rsidR="00190FB2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Beta-fructofuranosidase, cell wall isozyme</w:t>
      </w:r>
      <w:r w:rsidR="00F362B4" w:rsidRPr="00D53B9E">
        <w:rPr>
          <w:rFonts w:ascii="Times New Roman" w:eastAsia="宋体" w:hAnsi="Times New Roman" w:cs="Times New Roman"/>
          <w:szCs w:val="21"/>
        </w:rPr>
        <w:t xml:space="preserve"> (3)</w:t>
      </w:r>
      <w:r w:rsidRPr="00D53B9E">
        <w:rPr>
          <w:rFonts w:ascii="Times New Roman" w:eastAsia="宋体" w:hAnsi="Times New Roman" w:cs="Times New Roman"/>
          <w:szCs w:val="21"/>
        </w:rPr>
        <w:t>:</w:t>
      </w:r>
      <w:r w:rsidR="005228AF" w:rsidRPr="00D53B9E">
        <w:rPr>
          <w:rFonts w:ascii="Times New Roman" w:eastAsia="宋体" w:hAnsi="Times New Roman" w:cs="Times New Roman"/>
          <w:szCs w:val="21"/>
        </w:rPr>
        <w:t xml:space="preserve"> </w:t>
      </w:r>
      <w:r w:rsidRPr="001D7127">
        <w:rPr>
          <w:rFonts w:ascii="Times New Roman" w:hAnsi="Times New Roman" w:cs="Times New Roman"/>
          <w:b/>
          <w:color w:val="FF0000"/>
          <w:szCs w:val="21"/>
        </w:rPr>
        <w:t>P49174</w:t>
      </w:r>
      <w:r w:rsidRPr="00D53B9E">
        <w:rPr>
          <w:rFonts w:ascii="Times New Roman" w:hAnsi="Times New Roman" w:cs="Times New Roman"/>
          <w:szCs w:val="21"/>
        </w:rPr>
        <w:t>, A0A1D6H9Z1, A0A3L6EFD5</w:t>
      </w:r>
    </w:p>
    <w:p w:rsidR="00190FB2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Beta-glucosidase</w:t>
      </w:r>
      <w:r w:rsidR="009D78A1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>: A0A1D6GTQ2</w:t>
      </w:r>
    </w:p>
    <w:p w:rsidR="00190FB2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Beta-hexosaminidase</w:t>
      </w:r>
      <w:r w:rsidR="00436E44" w:rsidRPr="00D53B9E">
        <w:rPr>
          <w:rFonts w:ascii="Times New Roman" w:eastAsia="宋体" w:hAnsi="Times New Roman" w:cs="Times New Roman"/>
          <w:szCs w:val="21"/>
        </w:rPr>
        <w:t xml:space="preserve"> (2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ST0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HI9</w:t>
      </w:r>
    </w:p>
    <w:p w:rsidR="00190FB2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Carbohydrate-binding-like fold</w:t>
      </w:r>
      <w:r w:rsidR="00C3169F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FHT0</w:t>
      </w:r>
    </w:p>
    <w:p w:rsidR="00495D3E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Cell wall invertase</w:t>
      </w:r>
      <w:r w:rsidR="00C3169F" w:rsidRPr="00D53B9E">
        <w:rPr>
          <w:rFonts w:ascii="Times New Roman" w:eastAsia="宋体" w:hAnsi="Times New Roman" w:cs="Times New Roman"/>
          <w:szCs w:val="21"/>
        </w:rPr>
        <w:t xml:space="preserve"> (7)</w:t>
      </w:r>
      <w:r w:rsidRPr="00D53B9E">
        <w:rPr>
          <w:rFonts w:ascii="Times New Roman" w:eastAsia="宋体" w:hAnsi="Times New Roman" w:cs="Times New Roman"/>
          <w:szCs w:val="21"/>
        </w:rPr>
        <w:t>: Q9SBI2, Q9SPK0, Q9ZTL2, Q9ZTQ4, Q9ZTQ5, A0A1D6DUP5, A0A1D6J6P6</w:t>
      </w:r>
    </w:p>
    <w:p w:rsidR="00495D3E" w:rsidRPr="00D53B9E" w:rsidRDefault="00A11EF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Chitinase (3): D0EM57, A0A317Y748, A0A317Y7C2</w:t>
      </w:r>
    </w:p>
    <w:p w:rsidR="00495D3E" w:rsidRPr="00D53B9E" w:rsidRDefault="00D46C4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Chitin-binding type-1 domain-containing protein</w:t>
      </w:r>
      <w:r w:rsidR="00C3169F" w:rsidRPr="00D53B9E">
        <w:rPr>
          <w:rFonts w:ascii="Times New Roman" w:eastAsia="宋体" w:hAnsi="Times New Roman" w:cs="Times New Roman"/>
          <w:szCs w:val="21"/>
        </w:rPr>
        <w:t xml:space="preserve"> (2)</w:t>
      </w:r>
      <w:r w:rsidRPr="00D53B9E">
        <w:rPr>
          <w:rFonts w:ascii="Times New Roman" w:eastAsia="宋体" w:hAnsi="Times New Roman" w:cs="Times New Roman"/>
          <w:szCs w:val="21"/>
        </w:rPr>
        <w:t>: B4FK87, A0A1X7YIJ7</w:t>
      </w:r>
    </w:p>
    <w:p w:rsidR="00495D3E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Dirigent protein</w:t>
      </w:r>
      <w:r w:rsidR="00E965E1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QI8</w:t>
      </w:r>
    </w:p>
    <w:p w:rsidR="00495D3E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DUF1005 family protein</w:t>
      </w:r>
      <w:r w:rsidR="00E965E1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>: B6SZT8</w:t>
      </w:r>
    </w:p>
    <w:p w:rsidR="00495D3E" w:rsidRPr="00D53B9E" w:rsidRDefault="007A5A48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D53B9E">
        <w:rPr>
          <w:rFonts w:ascii="Times New Roman" w:hAnsi="Times New Roman" w:cs="Times New Roman"/>
          <w:szCs w:val="21"/>
        </w:rPr>
        <w:t>Endochitinase</w:t>
      </w:r>
      <w:r w:rsidR="00E965E1" w:rsidRPr="00D53B9E">
        <w:rPr>
          <w:rFonts w:ascii="Times New Roman" w:hAnsi="Times New Roman" w:cs="Times New Roman"/>
          <w:szCs w:val="21"/>
        </w:rPr>
        <w:t xml:space="preserve"> (7)</w:t>
      </w:r>
      <w:r w:rsidR="009B0FDD" w:rsidRPr="00D53B9E">
        <w:rPr>
          <w:rFonts w:ascii="Times New Roman" w:hAnsi="Times New Roman" w:cs="Times New Roman"/>
          <w:szCs w:val="21"/>
        </w:rPr>
        <w:t xml:space="preserve">: 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B4FTS6, B6SZA3, B6TEL0, B6TT00, C0PKN5, </w:t>
      </w:r>
      <w:r w:rsidR="009B0FDD" w:rsidRPr="001D7127">
        <w:rPr>
          <w:rFonts w:ascii="Times New Roman" w:eastAsia="宋体" w:hAnsi="Times New Roman" w:cs="Times New Roman"/>
          <w:b/>
          <w:color w:val="FF0000"/>
          <w:szCs w:val="21"/>
        </w:rPr>
        <w:t>P29022</w:t>
      </w:r>
      <w:r w:rsidR="009B0FDD" w:rsidRPr="00D53B9E">
        <w:rPr>
          <w:rFonts w:ascii="Times New Roman" w:eastAsia="宋体" w:hAnsi="Times New Roman" w:cs="Times New Roman"/>
          <w:szCs w:val="21"/>
        </w:rPr>
        <w:t>, A0A1D6E7B3</w:t>
      </w:r>
    </w:p>
    <w:p w:rsidR="00495D3E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Eukaryotic aspartyl protease family protein</w:t>
      </w:r>
      <w:r w:rsidR="00E965E1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DSN9</w:t>
      </w:r>
    </w:p>
    <w:p w:rsidR="00495D3E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Exopolygalacturonase</w:t>
      </w:r>
      <w:r w:rsidR="001444C6" w:rsidRPr="00D53B9E">
        <w:rPr>
          <w:rFonts w:ascii="Times New Roman" w:hAnsi="Times New Roman" w:cs="Times New Roman"/>
          <w:szCs w:val="21"/>
        </w:rPr>
        <w:t xml:space="preserve"> (18)</w:t>
      </w:r>
      <w:r w:rsidRPr="00D53B9E">
        <w:rPr>
          <w:rFonts w:ascii="Times New Roman" w:hAnsi="Times New Roman" w:cs="Times New Roman"/>
          <w:szCs w:val="21"/>
        </w:rPr>
        <w:t xml:space="preserve">: </w:t>
      </w:r>
      <w:r w:rsidRPr="00D53B9E">
        <w:rPr>
          <w:rFonts w:ascii="Times New Roman" w:hAnsi="Times New Roman" w:cs="Times New Roman"/>
          <w:color w:val="FF0000"/>
          <w:szCs w:val="21"/>
        </w:rPr>
        <w:t>B4FUB7</w:t>
      </w:r>
      <w:r w:rsidRPr="00D53B9E">
        <w:rPr>
          <w:rFonts w:ascii="Times New Roman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B6T4T5</w:t>
      </w:r>
      <w:r w:rsidRPr="00D53B9E">
        <w:rPr>
          <w:rFonts w:ascii="Times New Roman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B6TAW9</w:t>
      </w:r>
      <w:r w:rsidRPr="00D53B9E">
        <w:rPr>
          <w:rFonts w:ascii="Times New Roman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C4JB</w:t>
      </w:r>
      <w:r w:rsidRPr="001D7127">
        <w:rPr>
          <w:rFonts w:ascii="Times New Roman" w:hAnsi="Times New Roman" w:cs="Times New Roman"/>
          <w:color w:val="FF0000"/>
          <w:szCs w:val="21"/>
        </w:rPr>
        <w:t xml:space="preserve">B6, </w:t>
      </w:r>
      <w:r w:rsidRPr="001D7127">
        <w:rPr>
          <w:rFonts w:ascii="Times New Roman" w:hAnsi="Times New Roman" w:cs="Times New Roman"/>
          <w:b/>
          <w:color w:val="FF0000"/>
          <w:szCs w:val="21"/>
        </w:rPr>
        <w:t>P26216</w:t>
      </w:r>
      <w:r w:rsidRPr="001D7127">
        <w:rPr>
          <w:rFonts w:ascii="Times New Roman" w:hAnsi="Times New Roman" w:cs="Times New Roman"/>
          <w:color w:val="FF0000"/>
          <w:szCs w:val="21"/>
        </w:rPr>
        <w:t xml:space="preserve">, </w:t>
      </w:r>
      <w:r w:rsidRPr="001D7127">
        <w:rPr>
          <w:rFonts w:ascii="Times New Roman" w:hAnsi="Times New Roman" w:cs="Times New Roman"/>
          <w:b/>
          <w:color w:val="FF0000"/>
          <w:szCs w:val="21"/>
        </w:rPr>
        <w:t>P35338</w:t>
      </w:r>
      <w:r w:rsidRPr="001D7127">
        <w:rPr>
          <w:rFonts w:ascii="Times New Roman" w:hAnsi="Times New Roman" w:cs="Times New Roman"/>
          <w:color w:val="FF0000"/>
          <w:szCs w:val="21"/>
        </w:rPr>
        <w:t xml:space="preserve">, </w:t>
      </w:r>
      <w:r w:rsidRPr="001D7127">
        <w:rPr>
          <w:rFonts w:ascii="Times New Roman" w:hAnsi="Times New Roman" w:cs="Times New Roman"/>
          <w:b/>
          <w:color w:val="FF0000"/>
          <w:szCs w:val="21"/>
        </w:rPr>
        <w:t>P35339</w:t>
      </w:r>
      <w:r w:rsidRPr="001D7127">
        <w:rPr>
          <w:rFonts w:ascii="Times New Roman" w:hAnsi="Times New Roman" w:cs="Times New Roman"/>
          <w:color w:val="FF0000"/>
          <w:szCs w:val="21"/>
        </w:rPr>
        <w:t>,</w:t>
      </w:r>
      <w:r w:rsidRPr="00D53B9E">
        <w:rPr>
          <w:rFonts w:ascii="Times New Roman" w:hAnsi="Times New Roman" w:cs="Times New Roman"/>
          <w:szCs w:val="21"/>
        </w:rPr>
        <w:t xml:space="preserve"> </w:t>
      </w:r>
      <w:r w:rsidRPr="00D53B9E">
        <w:rPr>
          <w:rFonts w:ascii="Times New Roman" w:hAnsi="Times New Roman" w:cs="Times New Roman"/>
          <w:color w:val="FF0000"/>
          <w:szCs w:val="21"/>
        </w:rPr>
        <w:t>A0A317Y5Q5</w:t>
      </w:r>
      <w:r w:rsidRPr="00D53B9E">
        <w:rPr>
          <w:rFonts w:ascii="Times New Roman" w:hAnsi="Times New Roman" w:cs="Times New Roman"/>
          <w:szCs w:val="21"/>
        </w:rPr>
        <w:t>,</w:t>
      </w:r>
      <w:r w:rsidRPr="00324006">
        <w:rPr>
          <w:rFonts w:ascii="Times New Roman" w:hAnsi="Times New Roman" w:cs="Times New Roman"/>
          <w:color w:val="FF0000"/>
          <w:szCs w:val="21"/>
        </w:rPr>
        <w:t xml:space="preserve"> A0A3L6DI3</w:t>
      </w:r>
      <w:r w:rsidRPr="00D53B9E">
        <w:rPr>
          <w:rFonts w:ascii="Times New Roman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A0A3L6E932</w:t>
      </w:r>
      <w:r w:rsidRPr="00D53B9E">
        <w:rPr>
          <w:rFonts w:ascii="Times New Roman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A0A3L6E950</w:t>
      </w:r>
      <w:r w:rsidRPr="00D53B9E">
        <w:rPr>
          <w:rFonts w:ascii="Times New Roman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A0A3L6EDM2</w:t>
      </w:r>
      <w:r w:rsidRPr="00D53B9E">
        <w:rPr>
          <w:rFonts w:ascii="Times New Roman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A0A3L6EHF9</w:t>
      </w:r>
      <w:r w:rsidRPr="00D53B9E">
        <w:rPr>
          <w:rFonts w:ascii="Times New Roman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A0A3L6ENL7</w:t>
      </w:r>
      <w:r w:rsidRPr="00D53B9E">
        <w:rPr>
          <w:rFonts w:ascii="Times New Roman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A0A3L6EUF7</w:t>
      </w:r>
      <w:r w:rsidRPr="00D53B9E">
        <w:rPr>
          <w:rFonts w:ascii="Times New Roman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A0A3L6F4K1</w:t>
      </w:r>
      <w:r w:rsidRPr="00D53B9E">
        <w:rPr>
          <w:rFonts w:ascii="Times New Roman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A0A3L6F7R4</w:t>
      </w:r>
      <w:r w:rsidRPr="00D53B9E">
        <w:rPr>
          <w:rFonts w:ascii="Times New Roman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A0A3L6FM61</w:t>
      </w:r>
    </w:p>
    <w:p w:rsidR="00495D3E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Expansin</w:t>
      </w:r>
      <w:r w:rsidR="001444C6" w:rsidRPr="00D53B9E">
        <w:rPr>
          <w:rFonts w:ascii="Times New Roman" w:eastAsia="宋体" w:hAnsi="Times New Roman" w:cs="Times New Roman"/>
          <w:szCs w:val="21"/>
        </w:rPr>
        <w:t xml:space="preserve"> (109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8B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EH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LU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PA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RP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WR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YF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SGJ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5Z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7X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JY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P9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QR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UA9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8A1G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HEC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HEY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2N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89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9D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JW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4JBZ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VDB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VT4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WH77</w:t>
      </w:r>
      <w:r w:rsidRPr="001D7127">
        <w:rPr>
          <w:rFonts w:ascii="Times New Roman" w:eastAsia="宋体" w:hAnsi="Times New Roman" w:cs="Times New Roman"/>
          <w:color w:val="FF0000"/>
          <w:szCs w:val="21"/>
        </w:rPr>
        <w:t xml:space="preserve">, </w:t>
      </w:r>
      <w:r w:rsidRPr="001D7127">
        <w:rPr>
          <w:rFonts w:ascii="Times New Roman" w:eastAsia="宋体" w:hAnsi="Times New Roman" w:cs="Times New Roman"/>
          <w:b/>
          <w:color w:val="FF0000"/>
          <w:szCs w:val="21"/>
        </w:rPr>
        <w:t>P0C1Y5</w:t>
      </w:r>
      <w:r w:rsidRPr="001D7127">
        <w:rPr>
          <w:rFonts w:ascii="Times New Roman" w:eastAsia="宋体" w:hAnsi="Times New Roman" w:cs="Times New Roman"/>
          <w:color w:val="FF0000"/>
          <w:szCs w:val="21"/>
        </w:rPr>
        <w:t xml:space="preserve">, </w:t>
      </w:r>
      <w:r w:rsidRPr="001D7127">
        <w:rPr>
          <w:rFonts w:ascii="Times New Roman" w:eastAsia="宋体" w:hAnsi="Times New Roman" w:cs="Times New Roman"/>
          <w:b/>
          <w:color w:val="FF0000"/>
          <w:szCs w:val="21"/>
        </w:rPr>
        <w:t>P58738</w:t>
      </w:r>
      <w:r w:rsidRPr="001D7127">
        <w:rPr>
          <w:rFonts w:ascii="Times New Roman" w:eastAsia="宋体" w:hAnsi="Times New Roman" w:cs="Times New Roman"/>
          <w:color w:val="FF0000"/>
          <w:szCs w:val="21"/>
        </w:rPr>
        <w:t xml:space="preserve">, </w:t>
      </w:r>
      <w:r w:rsidRPr="001D7127">
        <w:rPr>
          <w:rFonts w:ascii="Times New Roman" w:eastAsia="宋体" w:hAnsi="Times New Roman" w:cs="Times New Roman"/>
          <w:b/>
          <w:color w:val="FF0000"/>
          <w:szCs w:val="21"/>
        </w:rPr>
        <w:t>Q07154</w:t>
      </w:r>
      <w:r w:rsidRPr="001D7127">
        <w:rPr>
          <w:rFonts w:ascii="Times New Roman" w:eastAsia="宋体" w:hAnsi="Times New Roman" w:cs="Times New Roman"/>
          <w:color w:val="FF0000"/>
          <w:szCs w:val="21"/>
        </w:rPr>
        <w:t xml:space="preserve">, </w:t>
      </w:r>
      <w:r w:rsidRPr="001D7127">
        <w:rPr>
          <w:rFonts w:ascii="Times New Roman" w:eastAsia="宋体" w:hAnsi="Times New Roman" w:cs="Times New Roman"/>
          <w:b/>
          <w:color w:val="FF0000"/>
          <w:szCs w:val="21"/>
        </w:rPr>
        <w:t>Q1ZYQ8</w:t>
      </w:r>
      <w:r w:rsidRPr="001D7127">
        <w:rPr>
          <w:rFonts w:ascii="Times New Roman" w:eastAsia="宋体" w:hAnsi="Times New Roman" w:cs="Times New Roman"/>
          <w:color w:val="FF0000"/>
          <w:szCs w:val="21"/>
        </w:rPr>
        <w:t>,</w:t>
      </w:r>
      <w:r w:rsidRPr="00D53B9E">
        <w:rPr>
          <w:rFonts w:ascii="Times New Roman" w:eastAsia="宋体" w:hAnsi="Times New Roman" w:cs="Times New Roman"/>
          <w:szCs w:val="21"/>
        </w:rPr>
        <w:t xml:space="preserve">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Q94KT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Q94KT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Q94KT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Q94KT7</w:t>
      </w:r>
      <w:r w:rsidRPr="00D53B9E">
        <w:rPr>
          <w:rFonts w:ascii="Times New Roman" w:eastAsia="宋体" w:hAnsi="Times New Roman" w:cs="Times New Roman"/>
          <w:szCs w:val="21"/>
        </w:rPr>
        <w:t xml:space="preserve">, 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096TYJ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55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55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57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58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K9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JBP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JNZ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JNZ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JP0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M5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M6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UN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UP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UP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UP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UP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UP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EA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EH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EH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EH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EI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EI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EI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EI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EI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LK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6L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PF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PF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QG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QEM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0P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0P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1K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1X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20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39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3L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88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B2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BV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DN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HC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JE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8P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A7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EK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F3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GY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6H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7R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7W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88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ER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GY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HG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HM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KA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MW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SB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VR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W9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WK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Y8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4H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5I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B3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CH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FL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L8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US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G40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G9X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GC21</w:t>
      </w:r>
    </w:p>
    <w:p w:rsidR="00495D3E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lastRenderedPageBreak/>
        <w:t>Galactosidase</w:t>
      </w:r>
      <w:r w:rsidR="00722077"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i/>
          <w:szCs w:val="21"/>
        </w:rPr>
        <w:t>α-type</w:t>
      </w:r>
      <w:r w:rsidR="00722077" w:rsidRPr="00D53B9E">
        <w:rPr>
          <w:rFonts w:ascii="Times New Roman" w:eastAsia="宋体" w:hAnsi="Times New Roman" w:cs="Times New Roman"/>
          <w:i/>
          <w:szCs w:val="21"/>
        </w:rPr>
        <w:t xml:space="preserve"> </w:t>
      </w:r>
      <w:r w:rsidR="00722077" w:rsidRPr="00D53B9E">
        <w:rPr>
          <w:rFonts w:ascii="Times New Roman" w:eastAsia="宋体" w:hAnsi="Times New Roman" w:cs="Times New Roman"/>
          <w:szCs w:val="21"/>
        </w:rPr>
        <w:t>(11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A27</w:t>
      </w:r>
      <w:r w:rsidRPr="00D53B9E">
        <w:rPr>
          <w:rFonts w:ascii="Times New Roman" w:eastAsia="宋体" w:hAnsi="Times New Roman" w:cs="Times New Roman"/>
          <w:szCs w:val="21"/>
        </w:rPr>
        <w:t xml:space="preserve">, C0PAL4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EFC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F7Z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YF2</w:t>
      </w:r>
      <w:r w:rsidRPr="00D53B9E">
        <w:rPr>
          <w:rFonts w:ascii="Times New Roman" w:eastAsia="宋体" w:hAnsi="Times New Roman" w:cs="Times New Roman"/>
          <w:szCs w:val="21"/>
        </w:rPr>
        <w:t xml:space="preserve">, A0A1D6JPI1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JWU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S8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</w:t>
      </w:r>
      <w:r w:rsidR="002F09B5" w:rsidRPr="00D53B9E">
        <w:rPr>
          <w:rFonts w:ascii="Times New Roman" w:eastAsia="宋体" w:hAnsi="Times New Roman" w:cs="Times New Roman"/>
          <w:color w:val="FF0000"/>
          <w:szCs w:val="21"/>
        </w:rPr>
        <w:t>D6KS92</w:t>
      </w:r>
      <w:r w:rsidR="002F09B5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2F09B5" w:rsidRPr="00D53B9E">
        <w:rPr>
          <w:rFonts w:ascii="Times New Roman" w:eastAsia="宋体" w:hAnsi="Times New Roman" w:cs="Times New Roman"/>
          <w:color w:val="FF0000"/>
          <w:szCs w:val="21"/>
        </w:rPr>
        <w:t>A0A1D6PKF8</w:t>
      </w:r>
      <w:r w:rsidR="002F09B5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2F09B5" w:rsidRPr="00D53B9E">
        <w:rPr>
          <w:rFonts w:ascii="Times New Roman" w:eastAsia="宋体" w:hAnsi="Times New Roman" w:cs="Times New Roman"/>
          <w:color w:val="FF0000"/>
          <w:szCs w:val="21"/>
        </w:rPr>
        <w:t>A0A1D6QBS8</w:t>
      </w:r>
    </w:p>
    <w:p w:rsidR="00495D3E" w:rsidRPr="00D53B9E" w:rsidRDefault="00722077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 xml:space="preserve">Galactosidase, </w:t>
      </w:r>
      <w:r w:rsidR="009B0FDD" w:rsidRPr="00D53B9E">
        <w:rPr>
          <w:rFonts w:ascii="Times New Roman" w:eastAsia="宋体" w:hAnsi="Times New Roman" w:cs="Times New Roman"/>
          <w:i/>
          <w:szCs w:val="21"/>
        </w:rPr>
        <w:t>β-type</w:t>
      </w:r>
      <w:r w:rsidR="002F09B5" w:rsidRPr="00D53B9E">
        <w:rPr>
          <w:rFonts w:ascii="Times New Roman" w:eastAsia="宋体" w:hAnsi="Times New Roman" w:cs="Times New Roman"/>
          <w:szCs w:val="21"/>
        </w:rPr>
        <w:t xml:space="preserve"> (16):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B4F9J1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B8A2F0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C0P3T5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K7V4R8</w:t>
      </w:r>
      <w:r w:rsidR="009B0FDD" w:rsidRPr="00D53B9E">
        <w:rPr>
          <w:rFonts w:ascii="Times New Roman" w:eastAsia="宋体" w:hAnsi="Times New Roman" w:cs="Times New Roman"/>
          <w:szCs w:val="21"/>
        </w:rPr>
        <w:t>,</w:t>
      </w:r>
      <w:r w:rsidR="00D25C7B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A0A1D6QQE9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A0A1D6EU33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A0A1D6FPT2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A0A1D6IPT8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A0A1D6JPS0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A0A1D6MYX1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A0A1D6N5T1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A0A1D6N5U0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A0A1D6NGI9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A0A1D6NKE5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A0A1D6PQ20</w:t>
      </w:r>
      <w:r w:rsidR="009B0F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B0FDD" w:rsidRPr="00D53B9E">
        <w:rPr>
          <w:rFonts w:ascii="Times New Roman" w:eastAsia="宋体" w:hAnsi="Times New Roman" w:cs="Times New Roman"/>
          <w:color w:val="FF0000"/>
          <w:szCs w:val="21"/>
        </w:rPr>
        <w:t>A0A1D6JWI7</w:t>
      </w:r>
    </w:p>
    <w:p w:rsidR="00495D3E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Germin-like protein (subfamily 1, 2, 3 and T)</w:t>
      </w:r>
      <w:r w:rsidR="00316D0F" w:rsidRPr="00D53B9E">
        <w:rPr>
          <w:rFonts w:ascii="Times New Roman" w:eastAsia="宋体" w:hAnsi="Times New Roman" w:cs="Times New Roman"/>
          <w:szCs w:val="21"/>
        </w:rPr>
        <w:t xml:space="preserve"> (42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AV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RS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UT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Y7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UEL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TT0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TT0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TT1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TWM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TWN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0Q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0Q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AX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AX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AY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AZ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DN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RE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RF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RF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RF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W1E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Q6TM4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DPN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DZA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ELU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1F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9X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9060BB" w:rsidRPr="00D53B9E">
        <w:rPr>
          <w:rFonts w:ascii="Times New Roman" w:eastAsia="宋体" w:hAnsi="Times New Roman" w:cs="Times New Roman"/>
          <w:color w:val="FF0000"/>
          <w:szCs w:val="21"/>
        </w:rPr>
        <w:t>A0A1D6HTL7</w:t>
      </w:r>
      <w:r w:rsidR="003C23BE"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J4J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JQE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N9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N9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88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3P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N13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NEI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PUN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PUP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PUQ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Q1Q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QI94</w:t>
      </w:r>
    </w:p>
    <w:p w:rsidR="00A363E8" w:rsidRPr="00D53B9E" w:rsidRDefault="004D375F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Glycine-rich cell wall structural protein</w:t>
      </w:r>
      <w:r w:rsidR="009C27DC" w:rsidRPr="00D53B9E">
        <w:rPr>
          <w:rFonts w:ascii="Times New Roman" w:eastAsia="宋体" w:hAnsi="Times New Roman" w:cs="Times New Roman"/>
          <w:szCs w:val="21"/>
        </w:rPr>
        <w:t xml:space="preserve"> (14)</w:t>
      </w:r>
      <w:r w:rsidRPr="00D53B9E">
        <w:rPr>
          <w:rFonts w:ascii="Times New Roman" w:eastAsia="宋体" w:hAnsi="Times New Roman" w:cs="Times New Roman"/>
          <w:szCs w:val="21"/>
        </w:rPr>
        <w:t>: B4FXY6, B6SPN2, B6SR24, B6ST85, B6TEE0, B6TFA1, B6TY69, B6TZT1, B6U1E3, B6U4A6, B6U6I9, B6UGA1, A0A1D6HBT3, A0A1D6KU97</w:t>
      </w:r>
    </w:p>
    <w:p w:rsidR="00A363E8" w:rsidRPr="00D53B9E" w:rsidRDefault="00CB245C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Glyco_hydro_19_cat domain-containing protein</w:t>
      </w:r>
      <w:r w:rsidR="00345D2C" w:rsidRPr="00D53B9E">
        <w:rPr>
          <w:rFonts w:ascii="Times New Roman" w:eastAsia="宋体" w:hAnsi="Times New Roman" w:cs="Times New Roman"/>
          <w:szCs w:val="21"/>
        </w:rPr>
        <w:t xml:space="preserve"> (5)</w:t>
      </w:r>
      <w:r w:rsidRPr="00D53B9E">
        <w:rPr>
          <w:rFonts w:ascii="Times New Roman" w:eastAsia="宋体" w:hAnsi="Times New Roman" w:cs="Times New Roman"/>
          <w:szCs w:val="21"/>
        </w:rPr>
        <w:t>: C0HEI0, B6SZN3, C0P306, B8A247, A0A1D6JS63</w:t>
      </w:r>
    </w:p>
    <w:p w:rsidR="00A363E8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Glycoside hydrolase (family 28)</w:t>
      </w:r>
      <w:r w:rsidR="00345D2C" w:rsidRPr="00D53B9E">
        <w:rPr>
          <w:rFonts w:ascii="Times New Roman" w:eastAsia="宋体" w:hAnsi="Times New Roman" w:cs="Times New Roman"/>
          <w:szCs w:val="21"/>
        </w:rPr>
        <w:t xml:space="preserve"> (2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X0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XJ8</w:t>
      </w:r>
    </w:p>
    <w:p w:rsidR="00A363E8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Group 3 pollen allergen</w:t>
      </w:r>
      <w:r w:rsidR="00345D2C" w:rsidRPr="00D53B9E">
        <w:rPr>
          <w:rFonts w:ascii="Times New Roman" w:eastAsia="宋体" w:hAnsi="Times New Roman" w:cs="Times New Roman"/>
          <w:szCs w:val="21"/>
        </w:rPr>
        <w:t xml:space="preserve"> (2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2A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Q7XBA3</w:t>
      </w:r>
    </w:p>
    <w:p w:rsidR="00A363E8" w:rsidRPr="00D53B9E" w:rsidRDefault="00260176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Heparanase-like protein 1</w:t>
      </w:r>
      <w:r w:rsidR="00345D2C" w:rsidRPr="00D53B9E">
        <w:rPr>
          <w:rFonts w:ascii="Times New Roman" w:eastAsia="宋体" w:hAnsi="Times New Roman" w:cs="Times New Roman"/>
          <w:szCs w:val="21"/>
        </w:rPr>
        <w:t xml:space="preserve"> (8)</w:t>
      </w:r>
      <w:r w:rsidRPr="00D53B9E">
        <w:rPr>
          <w:rFonts w:ascii="Times New Roman" w:eastAsia="宋体" w:hAnsi="Times New Roman" w:cs="Times New Roman"/>
          <w:szCs w:val="21"/>
        </w:rPr>
        <w:t>:</w:t>
      </w:r>
      <w:r w:rsidR="00A73C68" w:rsidRPr="00D53B9E">
        <w:rPr>
          <w:rFonts w:ascii="Times New Roman" w:eastAsia="宋体" w:hAnsi="Times New Roman" w:cs="Times New Roman"/>
          <w:szCs w:val="21"/>
        </w:rPr>
        <w:t xml:space="preserve"> </w:t>
      </w:r>
      <w:r w:rsidR="00A73C68" w:rsidRPr="00D53B9E">
        <w:rPr>
          <w:rFonts w:ascii="Times New Roman" w:eastAsia="宋体" w:hAnsi="Times New Roman" w:cs="Times New Roman"/>
          <w:color w:val="FF0000"/>
          <w:szCs w:val="21"/>
        </w:rPr>
        <w:t>B4FGA1</w:t>
      </w:r>
      <w:r w:rsidR="00A73C68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A73C68" w:rsidRPr="00D53B9E">
        <w:rPr>
          <w:rFonts w:ascii="Times New Roman" w:eastAsia="宋体" w:hAnsi="Times New Roman" w:cs="Times New Roman"/>
          <w:color w:val="FF0000"/>
          <w:szCs w:val="21"/>
        </w:rPr>
        <w:t>B6SRR5</w:t>
      </w:r>
      <w:r w:rsidR="00A73C68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A73C68" w:rsidRPr="00D53B9E">
        <w:rPr>
          <w:rFonts w:ascii="Times New Roman" w:eastAsia="宋体" w:hAnsi="Times New Roman" w:cs="Times New Roman"/>
          <w:color w:val="FF0000"/>
          <w:szCs w:val="21"/>
        </w:rPr>
        <w:t>B6U6D3</w:t>
      </w:r>
      <w:r w:rsidR="00A73C68"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NK6</w:t>
      </w:r>
      <w:r w:rsidRPr="00D53B9E">
        <w:rPr>
          <w:rFonts w:ascii="Times New Roman" w:eastAsia="宋体" w:hAnsi="Times New Roman" w:cs="Times New Roman"/>
          <w:szCs w:val="21"/>
        </w:rPr>
        <w:t>,</w:t>
      </w:r>
      <w:r w:rsidR="00A73C68" w:rsidRPr="00D53B9E">
        <w:rPr>
          <w:rFonts w:ascii="Times New Roman" w:eastAsia="宋体" w:hAnsi="Times New Roman" w:cs="Times New Roman"/>
          <w:szCs w:val="21"/>
        </w:rPr>
        <w:t xml:space="preserve">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EH1</w:t>
      </w:r>
      <w:r w:rsidRPr="00D53B9E">
        <w:rPr>
          <w:rFonts w:ascii="Times New Roman" w:eastAsia="宋体" w:hAnsi="Times New Roman" w:cs="Times New Roman"/>
          <w:szCs w:val="21"/>
        </w:rPr>
        <w:t>,</w:t>
      </w:r>
      <w:r w:rsidR="00A73C68" w:rsidRPr="00D53B9E">
        <w:rPr>
          <w:rFonts w:ascii="Times New Roman" w:eastAsia="宋体" w:hAnsi="Times New Roman" w:cs="Times New Roman"/>
          <w:szCs w:val="21"/>
        </w:rPr>
        <w:t xml:space="preserve">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NEB8</w:t>
      </w:r>
      <w:r w:rsidRPr="00D53B9E">
        <w:rPr>
          <w:rFonts w:ascii="Times New Roman" w:eastAsia="宋体" w:hAnsi="Times New Roman" w:cs="Times New Roman"/>
          <w:szCs w:val="21"/>
        </w:rPr>
        <w:t>,</w:t>
      </w:r>
      <w:r w:rsidR="00A73C68" w:rsidRPr="00D53B9E">
        <w:rPr>
          <w:rFonts w:ascii="Times New Roman" w:eastAsia="宋体" w:hAnsi="Times New Roman" w:cs="Times New Roman"/>
          <w:szCs w:val="21"/>
        </w:rPr>
        <w:t xml:space="preserve">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NTX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QBZ8</w:t>
      </w:r>
    </w:p>
    <w:p w:rsidR="00A363E8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Hydroxyproline-rich glycoprotein (HRGP)</w:t>
      </w:r>
      <w:r w:rsidR="00CB3F48" w:rsidRPr="00D53B9E">
        <w:rPr>
          <w:rFonts w:ascii="Times New Roman" w:eastAsia="宋体" w:hAnsi="Times New Roman" w:cs="Times New Roman"/>
          <w:szCs w:val="21"/>
        </w:rPr>
        <w:t xml:space="preserve"> (2)</w:t>
      </w:r>
      <w:r w:rsidRPr="00D53B9E">
        <w:rPr>
          <w:rFonts w:ascii="Times New Roman" w:eastAsia="宋体" w:hAnsi="Times New Roman" w:cs="Times New Roman"/>
          <w:szCs w:val="21"/>
        </w:rPr>
        <w:t>: B4FHE8, Q42366</w:t>
      </w:r>
    </w:p>
    <w:p w:rsidR="00A363E8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Leucine-rich repeat (LRR) family protein</w:t>
      </w:r>
      <w:r w:rsidR="00570A50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7Y3</w:t>
      </w:r>
    </w:p>
    <w:p w:rsidR="00A363E8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Malate dehydrogenase</w:t>
      </w:r>
      <w:r w:rsidR="00570A50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RJ1</w:t>
      </w:r>
    </w:p>
    <w:p w:rsidR="00A363E8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NADH-cytochrome b5 reductase</w:t>
      </w:r>
      <w:r w:rsidR="00570A50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CK3</w:t>
      </w:r>
    </w:p>
    <w:p w:rsidR="00A363E8" w:rsidRPr="00D53B9E" w:rsidRDefault="0003386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Non-classical arabinogalactan protein 31</w:t>
      </w:r>
      <w:r w:rsidR="00F80C2B" w:rsidRPr="00D53B9E">
        <w:rPr>
          <w:rFonts w:ascii="Times New Roman" w:eastAsia="宋体" w:hAnsi="Times New Roman" w:cs="Times New Roman"/>
          <w:szCs w:val="21"/>
        </w:rPr>
        <w:t>/ Pistil-specific extensin-like</w:t>
      </w:r>
      <w:r w:rsidR="00570A50" w:rsidRPr="00D53B9E">
        <w:rPr>
          <w:rFonts w:ascii="Times New Roman" w:eastAsia="宋体" w:hAnsi="Times New Roman" w:cs="Times New Roman"/>
          <w:szCs w:val="21"/>
        </w:rPr>
        <w:t xml:space="preserve"> (2)</w:t>
      </w:r>
      <w:r w:rsidRPr="00D53B9E">
        <w:rPr>
          <w:rFonts w:ascii="Times New Roman" w:eastAsia="宋体" w:hAnsi="Times New Roman" w:cs="Times New Roman"/>
          <w:szCs w:val="21"/>
        </w:rPr>
        <w:t>: A0A3L6FGF2</w:t>
      </w:r>
      <w:r w:rsidR="00F80C2B" w:rsidRPr="00D53B9E">
        <w:rPr>
          <w:rFonts w:ascii="Times New Roman" w:eastAsia="宋体" w:hAnsi="Times New Roman" w:cs="Times New Roman"/>
          <w:szCs w:val="21"/>
        </w:rPr>
        <w:t>/</w:t>
      </w:r>
      <w:r w:rsidR="00295844" w:rsidRPr="00D53B9E">
        <w:rPr>
          <w:rFonts w:ascii="Times New Roman" w:eastAsia="宋体" w:hAnsi="Times New Roman" w:cs="Times New Roman"/>
          <w:szCs w:val="21"/>
        </w:rPr>
        <w:t>B6UHE3</w:t>
      </w:r>
    </w:p>
    <w:p w:rsidR="00A363E8" w:rsidRPr="00D53B9E" w:rsidRDefault="0004070C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Nudix hydrolase domain-containing protein</w:t>
      </w:r>
      <w:r w:rsidR="00570A50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>:</w:t>
      </w:r>
      <w:r w:rsidR="0004154E" w:rsidRPr="00D53B9E">
        <w:rPr>
          <w:rFonts w:ascii="Times New Roman" w:eastAsia="宋体" w:hAnsi="Times New Roman" w:cs="Times New Roman"/>
          <w:szCs w:val="21"/>
        </w:rPr>
        <w:t xml:space="preserve"> </w:t>
      </w:r>
      <w:r w:rsidRPr="00D53B9E">
        <w:rPr>
          <w:rFonts w:ascii="Times New Roman" w:eastAsia="宋体" w:hAnsi="Times New Roman" w:cs="Times New Roman"/>
          <w:szCs w:val="21"/>
        </w:rPr>
        <w:t>A0A1D6LN55</w:t>
      </w:r>
    </w:p>
    <w:p w:rsidR="00A363E8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hAnsi="Times New Roman" w:cs="Times New Roman"/>
          <w:szCs w:val="21"/>
        </w:rPr>
        <w:t>O-Glycosyl hydrolase</w:t>
      </w:r>
      <w:r w:rsidR="00570A50" w:rsidRPr="00D53B9E">
        <w:rPr>
          <w:rFonts w:ascii="Times New Roman" w:hAnsi="Times New Roman" w:cs="Times New Roman"/>
          <w:szCs w:val="21"/>
        </w:rPr>
        <w:t xml:space="preserve"> (12)</w:t>
      </w:r>
      <w:r w:rsidRPr="00D53B9E">
        <w:rPr>
          <w:rFonts w:ascii="Times New Roman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L1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QC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U1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szCs w:val="21"/>
        </w:rPr>
        <w:t xml:space="preserve">B6STC4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2R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I2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K7V329</w:t>
      </w:r>
      <w:r w:rsidRPr="00D53B9E">
        <w:rPr>
          <w:rFonts w:ascii="Times New Roman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K7WB31</w:t>
      </w:r>
      <w:r w:rsidRPr="00D53B9E">
        <w:rPr>
          <w:rFonts w:ascii="Times New Roman" w:hAnsi="Times New Roman" w:cs="Times New Roman"/>
          <w:szCs w:val="21"/>
        </w:rPr>
        <w:t xml:space="preserve">, A0A1D6LN55, </w:t>
      </w:r>
      <w:r w:rsidRPr="00D53B9E">
        <w:rPr>
          <w:rFonts w:ascii="Times New Roman" w:hAnsi="Times New Roman" w:cs="Times New Roman"/>
          <w:color w:val="FF0000"/>
          <w:szCs w:val="21"/>
        </w:rPr>
        <w:t>A0A1D6LPQ2</w:t>
      </w:r>
      <w:r w:rsidRPr="00D53B9E">
        <w:rPr>
          <w:rFonts w:ascii="Times New Roman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PTZ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QK01</w:t>
      </w:r>
    </w:p>
    <w:p w:rsidR="00A363E8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Pectin acetylesterase</w:t>
      </w:r>
      <w:r w:rsidR="001D2524" w:rsidRPr="00D53B9E">
        <w:rPr>
          <w:rFonts w:ascii="Times New Roman" w:eastAsia="宋体" w:hAnsi="Times New Roman" w:cs="Times New Roman"/>
          <w:szCs w:val="21"/>
        </w:rPr>
        <w:t xml:space="preserve"> (66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9N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9X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L5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VG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ZC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17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XR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U06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U7Q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8A2J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HHW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5Y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GF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GW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ML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4J1M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YB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V2C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VC4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VY7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E0M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E0M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E0M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E0M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FVP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FVP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G79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G79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G79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G7A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H8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H8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KN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KN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KN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KN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KN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XV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68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VW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MW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MW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S6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S6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ZZ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N55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NME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NMF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NMF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P73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P73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4U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J0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N8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QP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4G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5A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JM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K4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TB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5A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C0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KB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KX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TD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G6D8</w:t>
      </w:r>
    </w:p>
    <w:p w:rsidR="00A363E8" w:rsidRPr="00D53B9E" w:rsidRDefault="008722DC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Pectin lyase</w:t>
      </w:r>
      <w:r w:rsidR="00F92DBD" w:rsidRPr="00D53B9E">
        <w:rPr>
          <w:rFonts w:ascii="Times New Roman" w:eastAsia="宋体" w:hAnsi="Times New Roman" w:cs="Times New Roman"/>
          <w:szCs w:val="21"/>
        </w:rPr>
        <w:t xml:space="preserve"> (51)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: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B4F828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B4FQ16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B4FX45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B4G0U5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C0P541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C0PDS0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K7VYM8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FHK6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FIZ2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FL95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FZH5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FZH6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H437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H438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H446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H451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H453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H471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HWL6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I580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JM54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KD22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AC6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AC7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AD1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B8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C6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D7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F1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F3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F7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F9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K1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M6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N2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N5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N7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N9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P3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P4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P6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Q5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Q6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Q7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RQ8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LTC8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MK53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PNR8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Q047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D6QP73</w:t>
      </w:r>
      <w:r w:rsidR="00C552DD" w:rsidRPr="00D53B9E">
        <w:rPr>
          <w:rFonts w:ascii="Times New Roman" w:eastAsia="宋体" w:hAnsi="Times New Roman" w:cs="Times New Roman"/>
          <w:szCs w:val="21"/>
        </w:rPr>
        <w:t xml:space="preserve">, </w:t>
      </w:r>
      <w:r w:rsidR="00C552DD" w:rsidRPr="00D53B9E">
        <w:rPr>
          <w:rFonts w:ascii="Times New Roman" w:eastAsia="宋体" w:hAnsi="Times New Roman" w:cs="Times New Roman"/>
          <w:color w:val="FF0000"/>
          <w:szCs w:val="21"/>
        </w:rPr>
        <w:t>A0A1Q1AZD7</w:t>
      </w:r>
    </w:p>
    <w:p w:rsidR="00A363E8" w:rsidRPr="00D53B9E" w:rsidRDefault="0045398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Pectin methylesterase</w:t>
      </w:r>
      <w:r w:rsidR="00B56E9D" w:rsidRPr="00D53B9E">
        <w:rPr>
          <w:rFonts w:ascii="Times New Roman" w:eastAsia="宋体" w:hAnsi="Times New Roman" w:cs="Times New Roman"/>
          <w:szCs w:val="21"/>
        </w:rPr>
        <w:t xml:space="preserve"> (5)</w:t>
      </w:r>
      <w:r w:rsidRPr="00D53B9E">
        <w:rPr>
          <w:rFonts w:ascii="Times New Roman" w:eastAsia="宋体" w:hAnsi="Times New Roman" w:cs="Times New Roman"/>
          <w:szCs w:val="21"/>
        </w:rPr>
        <w:t>: K7W5K6, A0A1D6J7X2, A0A1D6J7X3, A0A1D6J7X8, A0A1D6J7Y2</w:t>
      </w:r>
    </w:p>
    <w:p w:rsidR="00A363E8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Pectinesterase</w:t>
      </w:r>
      <w:r w:rsidR="00B56E9D" w:rsidRPr="00D53B9E">
        <w:rPr>
          <w:rFonts w:ascii="Times New Roman" w:eastAsia="宋体" w:hAnsi="Times New Roman" w:cs="Times New Roman"/>
          <w:szCs w:val="21"/>
        </w:rPr>
        <w:t xml:space="preserve"> (108)</w:t>
      </w:r>
      <w:r w:rsidRPr="00D53B9E">
        <w:rPr>
          <w:rFonts w:ascii="Times New Roman" w:eastAsia="宋体" w:hAnsi="Times New Roman" w:cs="Times New Roman"/>
          <w:szCs w:val="21"/>
        </w:rPr>
        <w:t xml:space="preserve">: B4F9U3, B4FCJ7, B4FCM1, B4FCY2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I46</w:t>
      </w:r>
      <w:r w:rsidRPr="00D53B9E">
        <w:rPr>
          <w:rFonts w:ascii="Times New Roman" w:eastAsia="宋体" w:hAnsi="Times New Roman" w:cs="Times New Roman"/>
          <w:szCs w:val="21"/>
        </w:rPr>
        <w:t xml:space="preserve">, B4FKQ3, B4FKZ4, B4FRR6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SZL3</w:t>
      </w:r>
      <w:r w:rsidRPr="00D53B9E">
        <w:rPr>
          <w:rFonts w:ascii="Times New Roman" w:eastAsia="宋体" w:hAnsi="Times New Roman" w:cs="Times New Roman"/>
          <w:szCs w:val="21"/>
        </w:rPr>
        <w:t xml:space="preserve">, B6TMD5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Z43</w:t>
      </w:r>
      <w:r w:rsidRPr="00D53B9E">
        <w:rPr>
          <w:rFonts w:ascii="Times New Roman" w:eastAsia="宋体" w:hAnsi="Times New Roman" w:cs="Times New Roman"/>
          <w:szCs w:val="21"/>
        </w:rPr>
        <w:t xml:space="preserve">, B6TZE6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U6B3</w:t>
      </w:r>
      <w:r w:rsidRPr="00D53B9E">
        <w:rPr>
          <w:rFonts w:ascii="Times New Roman" w:eastAsia="宋体" w:hAnsi="Times New Roman" w:cs="Times New Roman"/>
          <w:szCs w:val="21"/>
        </w:rPr>
        <w:t xml:space="preserve">, B8A0X6, B8A1C3, B8A2X5, C0HGE0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FP7</w:t>
      </w:r>
      <w:r w:rsidRPr="00D53B9E">
        <w:rPr>
          <w:rFonts w:ascii="Times New Roman" w:eastAsia="宋体" w:hAnsi="Times New Roman" w:cs="Times New Roman"/>
          <w:szCs w:val="21"/>
        </w:rPr>
        <w:t xml:space="preserve">, C0PMP7, C4IZT1, C4J3B1, C4J543, K7TP23, K7UUE2, O24596, A0A1D6E3U7, A0A1D6E3U8, A0A1D6E3U9, A0A1D6E3V3, A0A1D6E3V6, A0A1D6E967, A0A1D6E971, A0A1D6E973, A0A1D6E975, A0A1D6E976, A0A1D6E979, A0A1D6E980, A0A1D6E981, A0A1D6E982, A0A1D6E985, A0A1D6F4U1, A0A1D6F4U3, A0A1D6FHT9, A0A1D6FU21, A0A1D6FU22, A0A1D6G099, A0A1D6GCB2, A0A1D6GCB3, A0A1D6GCB4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4M1</w:t>
      </w:r>
      <w:r w:rsidRPr="00D53B9E">
        <w:rPr>
          <w:rFonts w:ascii="Times New Roman" w:eastAsia="宋体" w:hAnsi="Times New Roman" w:cs="Times New Roman"/>
          <w:szCs w:val="21"/>
        </w:rPr>
        <w:t xml:space="preserve">, A0A1D6HB34, A0A1D6I082, A0A1D6I4Y9, A0A1D6IJ74, A0A1D6IN03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P48</w:t>
      </w:r>
      <w:r w:rsidRPr="00D53B9E">
        <w:rPr>
          <w:rFonts w:ascii="Times New Roman" w:eastAsia="宋体" w:hAnsi="Times New Roman" w:cs="Times New Roman"/>
          <w:szCs w:val="21"/>
        </w:rPr>
        <w:t xml:space="preserve">, A0A1D6IYN8, A0A1D6JFI4, A0A1D6JFI5, A0A1D6JFI7, A0A1D6JFI9, A0A1D6JFJ0, A0A1D6JFJ1, A0A1D6JFJ5, A0A1D6JFJ7, A0A1D6JVC6, </w:t>
      </w:r>
      <w:r w:rsidRPr="00D53B9E">
        <w:rPr>
          <w:rFonts w:ascii="Times New Roman" w:eastAsia="宋体" w:hAnsi="Times New Roman" w:cs="Times New Roman"/>
          <w:szCs w:val="21"/>
        </w:rPr>
        <w:lastRenderedPageBreak/>
        <w:t xml:space="preserve">A0A1D6JVC7, A0A1D6JVC8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JZZ9</w:t>
      </w:r>
      <w:r w:rsidRPr="00D53B9E">
        <w:rPr>
          <w:rFonts w:ascii="Times New Roman" w:eastAsia="宋体" w:hAnsi="Times New Roman" w:cs="Times New Roman"/>
          <w:szCs w:val="21"/>
        </w:rPr>
        <w:t xml:space="preserve">, A0A1D6KDB9, A0A1D6KE17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NK0</w:t>
      </w:r>
      <w:r w:rsidRPr="00D53B9E">
        <w:rPr>
          <w:rFonts w:ascii="Times New Roman" w:eastAsia="宋体" w:hAnsi="Times New Roman" w:cs="Times New Roman"/>
          <w:szCs w:val="21"/>
        </w:rPr>
        <w:t xml:space="preserve">, A0A1D6MAL2, A0A1D6MAL3, A0A1D6MAL4, A0A1D6MAL5, A0A1D6MAL6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RY9</w:t>
      </w:r>
      <w:r w:rsidRPr="00D53B9E">
        <w:rPr>
          <w:rFonts w:ascii="Times New Roman" w:eastAsia="宋体" w:hAnsi="Times New Roman" w:cs="Times New Roman"/>
          <w:szCs w:val="21"/>
        </w:rPr>
        <w:t xml:space="preserve">, A0A1D6N7W7, A0A1D6NCW4, A0A1D6NCW6, A0A1D6NP08, A0A1D6PJ96, A0A1D6PN89, A0A1D6PN90, A0A1D6PN91, A0A1D6PN92, A0A1D6PN93, A0A1D6PN94, A0A1D6PN95, A0A1D6PZP0, A0A1Q1BFQ0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1Q1</w:t>
      </w:r>
      <w:r w:rsidRPr="00D53B9E">
        <w:rPr>
          <w:rFonts w:ascii="Times New Roman" w:eastAsia="宋体" w:hAnsi="Times New Roman" w:cs="Times New Roman"/>
          <w:szCs w:val="21"/>
        </w:rPr>
        <w:t xml:space="preserve">, A0A317Y8F9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8P7</w:t>
      </w:r>
      <w:r w:rsidRPr="00D53B9E">
        <w:rPr>
          <w:rFonts w:ascii="Times New Roman" w:eastAsia="宋体" w:hAnsi="Times New Roman" w:cs="Times New Roman"/>
          <w:szCs w:val="21"/>
        </w:rPr>
        <w:t xml:space="preserve">, A0A317YA46, A0A317YGS5, A0A317YIS6, A0A3L6DIV2, A0A3L6DMF5, A0A3L6DST7, A0A3L6DSY6, A0A3L6DY29, A0A3L6E441, A0A3L6F9R9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DM2</w:t>
      </w:r>
      <w:r w:rsidRPr="00D53B9E">
        <w:rPr>
          <w:rFonts w:ascii="Times New Roman" w:eastAsia="宋体" w:hAnsi="Times New Roman" w:cs="Times New Roman"/>
          <w:szCs w:val="21"/>
        </w:rPr>
        <w:t>, A0A3L6FUS0, A0A3L6GCM3</w:t>
      </w:r>
    </w:p>
    <w:p w:rsidR="00A363E8" w:rsidRPr="00D53B9E" w:rsidRDefault="002A4DA2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Pectinesterase/pectinesterase inhibitor</w:t>
      </w:r>
      <w:r w:rsidR="00E33727" w:rsidRPr="00D53B9E">
        <w:rPr>
          <w:rFonts w:ascii="Times New Roman" w:eastAsia="宋体" w:hAnsi="Times New Roman" w:cs="Times New Roman"/>
          <w:szCs w:val="21"/>
        </w:rPr>
        <w:t xml:space="preserve"> (4)</w:t>
      </w:r>
      <w:r w:rsidRPr="00D53B9E">
        <w:rPr>
          <w:rFonts w:ascii="Times New Roman" w:eastAsia="宋体" w:hAnsi="Times New Roman" w:cs="Times New Roman"/>
          <w:szCs w:val="21"/>
        </w:rPr>
        <w:t xml:space="preserve">: A0A1D6KNZ1, A0A1D6N5J3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P828</w:t>
      </w:r>
      <w:r w:rsidRPr="00D53B9E">
        <w:rPr>
          <w:rFonts w:ascii="Times New Roman" w:eastAsia="宋体" w:hAnsi="Times New Roman" w:cs="Times New Roman"/>
          <w:szCs w:val="21"/>
        </w:rPr>
        <w:t>, A0A3L6DFM6</w:t>
      </w:r>
    </w:p>
    <w:p w:rsidR="00A363E8" w:rsidRPr="00D53B9E" w:rsidRDefault="0054549A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hAnsi="Times New Roman" w:cs="Times New Roman"/>
          <w:szCs w:val="21"/>
        </w:rPr>
        <w:t>Pepsin A</w:t>
      </w:r>
      <w:r w:rsidR="00E33727" w:rsidRPr="00D53B9E">
        <w:rPr>
          <w:rFonts w:ascii="Times New Roman" w:hAnsi="Times New Roman" w:cs="Times New Roman"/>
          <w:szCs w:val="21"/>
        </w:rPr>
        <w:t xml:space="preserve"> (3)</w:t>
      </w:r>
      <w:r w:rsidRPr="00D53B9E">
        <w:rPr>
          <w:rFonts w:ascii="Times New Roman" w:hAnsi="Times New Roman" w:cs="Times New Roman"/>
          <w:szCs w:val="21"/>
        </w:rPr>
        <w:t xml:space="preserve">: B6SJD9, C0PN95, </w:t>
      </w:r>
      <w:r w:rsidRPr="00D53B9E">
        <w:rPr>
          <w:rFonts w:ascii="Times New Roman" w:hAnsi="Times New Roman" w:cs="Times New Roman"/>
          <w:color w:val="FF0000"/>
          <w:szCs w:val="21"/>
        </w:rPr>
        <w:t>A0A1D6E4P0</w:t>
      </w:r>
    </w:p>
    <w:p w:rsidR="00F92FA3" w:rsidRPr="00D53B9E" w:rsidRDefault="009F592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hAnsi="Times New Roman" w:cs="Times New Roman"/>
          <w:szCs w:val="21"/>
        </w:rPr>
        <w:t>Peptidase A1 domain-containing protein</w:t>
      </w:r>
      <w:r w:rsidR="00E33727" w:rsidRPr="00D53B9E">
        <w:rPr>
          <w:rFonts w:ascii="Times New Roman" w:hAnsi="Times New Roman" w:cs="Times New Roman"/>
          <w:szCs w:val="21"/>
        </w:rPr>
        <w:t xml:space="preserve"> (1)</w:t>
      </w:r>
      <w:r w:rsidRPr="00D53B9E">
        <w:rPr>
          <w:rFonts w:ascii="Times New Roman" w:hAnsi="Times New Roman" w:cs="Times New Roman"/>
          <w:szCs w:val="21"/>
        </w:rPr>
        <w:t xml:space="preserve">: </w:t>
      </w:r>
      <w:r w:rsidRPr="00D53B9E">
        <w:rPr>
          <w:rFonts w:ascii="Times New Roman" w:hAnsi="Times New Roman" w:cs="Times New Roman"/>
          <w:color w:val="FF0000"/>
          <w:szCs w:val="21"/>
        </w:rPr>
        <w:t>B4G1Q7</w:t>
      </w:r>
    </w:p>
    <w:p w:rsidR="00F92FA3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Peroxidase</w:t>
      </w:r>
      <w:r w:rsidR="00E33727" w:rsidRPr="00D53B9E">
        <w:rPr>
          <w:rFonts w:ascii="Times New Roman" w:eastAsia="宋体" w:hAnsi="Times New Roman" w:cs="Times New Roman"/>
          <w:szCs w:val="21"/>
        </w:rPr>
        <w:t xml:space="preserve"> (82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1D7127">
        <w:rPr>
          <w:rFonts w:ascii="Times New Roman" w:eastAsia="宋体" w:hAnsi="Times New Roman" w:cs="Times New Roman"/>
          <w:b/>
          <w:color w:val="FF0000"/>
          <w:szCs w:val="21"/>
        </w:rPr>
        <w:t>A5H8G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7T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BH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G2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H3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H6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HG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K7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KG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NL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RD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SW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U8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VT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Y8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YH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G1C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SIA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SIU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WB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HFN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HHA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HIT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4S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KS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4IZA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D7NLB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TID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TMB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TMC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15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15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F8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G6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Q8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SX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V8K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VDC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VGN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VGN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VQB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1D7127">
        <w:rPr>
          <w:rFonts w:ascii="Times New Roman" w:eastAsia="宋体" w:hAnsi="Times New Roman" w:cs="Times New Roman"/>
          <w:b/>
          <w:color w:val="FF0000"/>
          <w:szCs w:val="21"/>
        </w:rPr>
        <w:t>Q9FEQ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E53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E53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F25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F26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FHV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FP2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FQT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FUY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FUY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7N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QQ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X8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69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BW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KV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KV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KV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KW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KW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KW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KX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J1L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JF0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JNY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43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43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43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8V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QI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E5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FH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YW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RI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RI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SC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YJ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N0K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N0K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N9N4</w:t>
      </w:r>
      <w:r w:rsidRPr="00D53B9E">
        <w:rPr>
          <w:rFonts w:ascii="Times New Roman" w:eastAsia="宋体" w:hAnsi="Times New Roman" w:cs="Times New Roman"/>
          <w:szCs w:val="21"/>
        </w:rPr>
        <w:t>, A0A1D6NZH6</w:t>
      </w:r>
    </w:p>
    <w:p w:rsidR="00F92FA3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Peroxiredoxin</w:t>
      </w:r>
      <w:r w:rsidR="00E33727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>: B6T2Y1</w:t>
      </w:r>
    </w:p>
    <w:p w:rsidR="00F92FA3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b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Plant L-ascorbate oxidase</w:t>
      </w:r>
      <w:r w:rsidR="00E33727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P233</w:t>
      </w:r>
    </w:p>
    <w:p w:rsidR="00F92FA3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Polyamine oxidase 1</w:t>
      </w:r>
      <w:r w:rsidR="00E33727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1D7127">
        <w:rPr>
          <w:rFonts w:ascii="Times New Roman" w:eastAsia="宋体" w:hAnsi="Times New Roman" w:cs="Times New Roman"/>
          <w:b/>
          <w:color w:val="FF0000"/>
          <w:szCs w:val="21"/>
        </w:rPr>
        <w:t>O64411</w:t>
      </w:r>
    </w:p>
    <w:p w:rsidR="00F92FA3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Polygalacturonase</w:t>
      </w:r>
      <w:r w:rsidR="00E33727" w:rsidRPr="00D53B9E">
        <w:rPr>
          <w:rFonts w:ascii="Times New Roman" w:eastAsia="宋体" w:hAnsi="Times New Roman" w:cs="Times New Roman"/>
          <w:szCs w:val="21"/>
        </w:rPr>
        <w:t xml:space="preserve"> (69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8V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AG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FH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MP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WD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Y9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ZT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G1N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6X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DS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MM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PQ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UZ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YD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U0W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U5Y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UB3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8A0S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8A0S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8A1W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4S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8E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IY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KK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4J3A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4J70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4JBH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VC5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VKI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W8T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FI1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FL1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G0A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8J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8J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L8S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BI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BI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BI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MSF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NHT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QRB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QRB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92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98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GJ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H2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5R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D2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H97</w:t>
      </w:r>
      <w:r w:rsidRPr="00D53B9E">
        <w:rPr>
          <w:rFonts w:ascii="Times New Roman" w:eastAsia="宋体" w:hAnsi="Times New Roman" w:cs="Times New Roman"/>
          <w:szCs w:val="21"/>
        </w:rPr>
        <w:t xml:space="preserve">.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PM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QZ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SL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V7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X6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X7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XF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CQ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GR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R9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SU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VR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YK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8E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E8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G7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GT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HN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MD2</w:t>
      </w:r>
    </w:p>
    <w:p w:rsidR="00F92FA3" w:rsidRPr="00D53B9E" w:rsidRDefault="00EC1908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Proline and lysine rich protein</w:t>
      </w:r>
      <w:r w:rsidR="00E33727" w:rsidRPr="00D53B9E">
        <w:rPr>
          <w:rFonts w:ascii="Times New Roman" w:eastAsia="宋体" w:hAnsi="Times New Roman" w:cs="Times New Roman"/>
          <w:szCs w:val="21"/>
        </w:rPr>
        <w:t xml:space="preserve"> (4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="00C32667" w:rsidRPr="00D53B9E">
        <w:rPr>
          <w:rFonts w:ascii="Times New Roman" w:eastAsia="宋体" w:hAnsi="Times New Roman" w:cs="Times New Roman"/>
          <w:szCs w:val="21"/>
        </w:rPr>
        <w:t>K9L7F0, K9L7S1, K9L8D5</w:t>
      </w:r>
      <w:r w:rsidR="00312C83" w:rsidRPr="00D53B9E">
        <w:rPr>
          <w:rFonts w:ascii="Times New Roman" w:eastAsia="宋体" w:hAnsi="Times New Roman" w:cs="Times New Roman"/>
          <w:szCs w:val="21"/>
        </w:rPr>
        <w:t>, Q9ZNY1</w:t>
      </w:r>
    </w:p>
    <w:p w:rsidR="00F92FA3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Protein EXORDIUM-like 3</w:t>
      </w:r>
      <w:r w:rsidR="003E759C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V7C0</w:t>
      </w:r>
    </w:p>
    <w:p w:rsidR="00F92FA3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Purple acid phosphatase</w:t>
      </w:r>
      <w:r w:rsidR="003E759C" w:rsidRPr="00D53B9E">
        <w:rPr>
          <w:rFonts w:ascii="Times New Roman" w:eastAsia="宋体" w:hAnsi="Times New Roman" w:cs="Times New Roman"/>
          <w:szCs w:val="21"/>
        </w:rPr>
        <w:t xml:space="preserve"> (2)</w:t>
      </w:r>
      <w:r w:rsidRPr="00D53B9E">
        <w:rPr>
          <w:rFonts w:ascii="Times New Roman" w:eastAsia="宋体" w:hAnsi="Times New Roman" w:cs="Times New Roman"/>
          <w:szCs w:val="21"/>
        </w:rPr>
        <w:t>: B4FR72, B6SWS9</w:t>
      </w:r>
    </w:p>
    <w:p w:rsidR="00F92FA3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Pyrroline-5-carboxylate reductase</w:t>
      </w:r>
      <w:r w:rsidR="009D4EBA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Q4TZJ2</w:t>
      </w:r>
    </w:p>
    <w:p w:rsidR="00F92FA3" w:rsidRPr="00D53B9E" w:rsidRDefault="00752E84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b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Subtilisin-like protease SBT2.6</w:t>
      </w:r>
      <w:r w:rsidR="009D4EBA" w:rsidRPr="00D53B9E">
        <w:rPr>
          <w:rFonts w:ascii="Times New Roman" w:eastAsia="宋体" w:hAnsi="Times New Roman" w:cs="Times New Roman"/>
          <w:szCs w:val="21"/>
        </w:rPr>
        <w:t xml:space="preserve"> (1)</w:t>
      </w:r>
      <w:r w:rsidRPr="00D53B9E">
        <w:rPr>
          <w:rFonts w:ascii="Times New Roman" w:eastAsia="宋体" w:hAnsi="Times New Roman" w:cs="Times New Roman"/>
          <w:szCs w:val="21"/>
        </w:rPr>
        <w:t>: C0P6H8</w:t>
      </w:r>
    </w:p>
    <w:p w:rsidR="00F92FA3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UDP-arabinopyranose mutase</w:t>
      </w:r>
      <w:r w:rsidR="009D4EBA" w:rsidRPr="00D53B9E">
        <w:rPr>
          <w:rFonts w:ascii="Times New Roman" w:eastAsia="宋体" w:hAnsi="Times New Roman" w:cs="Times New Roman"/>
          <w:szCs w:val="21"/>
        </w:rPr>
        <w:t xml:space="preserve"> (2)</w:t>
      </w:r>
      <w:r w:rsidRPr="00D53B9E">
        <w:rPr>
          <w:rFonts w:ascii="Times New Roman" w:eastAsia="宋体" w:hAnsi="Times New Roman" w:cs="Times New Roman"/>
          <w:szCs w:val="21"/>
        </w:rPr>
        <w:t xml:space="preserve">: B4FX25, </w:t>
      </w:r>
      <w:r w:rsidRPr="001D7127">
        <w:rPr>
          <w:rFonts w:ascii="Times New Roman" w:eastAsia="宋体" w:hAnsi="Times New Roman" w:cs="Times New Roman"/>
          <w:b/>
          <w:color w:val="FF0000"/>
          <w:szCs w:val="21"/>
        </w:rPr>
        <w:t>P80607</w:t>
      </w:r>
    </w:p>
    <w:p w:rsidR="00F92FA3" w:rsidRPr="00D53B9E" w:rsidRDefault="00C9149F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eastAsia="宋体" w:hAnsi="Times New Roman" w:cs="Times New Roman"/>
          <w:szCs w:val="21"/>
        </w:rPr>
      </w:pPr>
      <w:r w:rsidRPr="00D53B9E">
        <w:rPr>
          <w:rFonts w:ascii="Times New Roman" w:hAnsi="Times New Roman" w:cs="Times New Roman"/>
          <w:szCs w:val="21"/>
        </w:rPr>
        <w:t>Uncharacterized protein</w:t>
      </w:r>
      <w:r w:rsidR="009D4EBA" w:rsidRPr="00D53B9E">
        <w:rPr>
          <w:rFonts w:ascii="Times New Roman" w:hAnsi="Times New Roman" w:cs="Times New Roman"/>
          <w:szCs w:val="21"/>
        </w:rPr>
        <w:t xml:space="preserve"> (1)</w:t>
      </w:r>
      <w:r w:rsidRPr="00D53B9E">
        <w:rPr>
          <w:rFonts w:ascii="Times New Roman" w:hAnsi="Times New Roman" w:cs="Times New Roman"/>
          <w:szCs w:val="21"/>
        </w:rPr>
        <w:t>: B4FUQ3</w:t>
      </w:r>
    </w:p>
    <w:p w:rsidR="00F92FA3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Vegetative cell wall protein</w:t>
      </w:r>
      <w:r w:rsidR="009D4EBA" w:rsidRPr="00D53B9E">
        <w:rPr>
          <w:rFonts w:ascii="Times New Roman" w:eastAsia="宋体" w:hAnsi="Times New Roman" w:cs="Times New Roman"/>
          <w:szCs w:val="21"/>
        </w:rPr>
        <w:t xml:space="preserve"> (4)</w:t>
      </w:r>
      <w:r w:rsidRPr="00D53B9E">
        <w:rPr>
          <w:rFonts w:ascii="Times New Roman" w:eastAsia="宋体" w:hAnsi="Times New Roman" w:cs="Times New Roman"/>
          <w:szCs w:val="21"/>
        </w:rPr>
        <w:t>: B6SY74, B6T5K5, B6U8J0, A0A1D6MR59</w:t>
      </w:r>
    </w:p>
    <w:p w:rsidR="009B0FDD" w:rsidRPr="00D53B9E" w:rsidRDefault="009B0FDD" w:rsidP="00100ED0">
      <w:pPr>
        <w:pStyle w:val="ab"/>
        <w:numPr>
          <w:ilvl w:val="0"/>
          <w:numId w:val="1"/>
        </w:numPr>
        <w:adjustRightInd w:val="0"/>
        <w:snapToGrid w:val="0"/>
        <w:ind w:left="210" w:hangingChars="100" w:hanging="210"/>
        <w:jc w:val="left"/>
        <w:rPr>
          <w:rFonts w:ascii="Times New Roman" w:hAnsi="Times New Roman" w:cs="Times New Roman"/>
          <w:szCs w:val="21"/>
        </w:rPr>
      </w:pPr>
      <w:r w:rsidRPr="00D53B9E">
        <w:rPr>
          <w:rFonts w:ascii="Times New Roman" w:eastAsia="宋体" w:hAnsi="Times New Roman" w:cs="Times New Roman"/>
          <w:szCs w:val="21"/>
        </w:rPr>
        <w:t>Xyloglucan endotransglucosylase/hydrolase</w:t>
      </w:r>
      <w:r w:rsidR="009D4EBA" w:rsidRPr="00D53B9E">
        <w:rPr>
          <w:rFonts w:ascii="Times New Roman" w:eastAsia="宋体" w:hAnsi="Times New Roman" w:cs="Times New Roman"/>
          <w:szCs w:val="21"/>
        </w:rPr>
        <w:t xml:space="preserve"> (80)</w:t>
      </w:r>
      <w:r w:rsidRPr="00D53B9E">
        <w:rPr>
          <w:rFonts w:ascii="Times New Roman" w:eastAsia="宋体" w:hAnsi="Times New Roman" w:cs="Times New Roman"/>
          <w:szCs w:val="21"/>
        </w:rPr>
        <w:t xml:space="preserve">: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83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9C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AV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BM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E9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HS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SS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TH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WJ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FWW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4G1Z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2W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9E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9H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DC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EW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H1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J7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K9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M3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Q1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R0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WP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TX0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6U5W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B8A0K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HJ1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2K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6G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7W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C7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CM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C0PL0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E1U81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TQ8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TW3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6H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9U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SG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USS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V8Z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VQE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K7W8V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Q4244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Q5JZX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096T7G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DXK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E0F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E0F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E0F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GUH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GUH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GUL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H4U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IZ0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K9K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PF7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Q7L1</w:t>
      </w:r>
      <w:r w:rsidRPr="00D53B9E">
        <w:rPr>
          <w:rFonts w:ascii="Times New Roman" w:eastAsia="宋体" w:hAnsi="Times New Roman" w:cs="Times New Roman"/>
          <w:szCs w:val="21"/>
        </w:rPr>
        <w:t xml:space="preserve">, A0A1D6QTW8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1D6QTX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4A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G2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17YGM9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B05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EA6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DFU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5M8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JS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EZA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3T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6F2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7U3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NT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VI4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FWX7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G4F1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G4Z0</w:t>
      </w:r>
      <w:r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eastAsia="宋体" w:hAnsi="Times New Roman" w:cs="Times New Roman"/>
          <w:color w:val="FF0000"/>
          <w:szCs w:val="21"/>
        </w:rPr>
        <w:t>A0A3L6GDI3</w:t>
      </w:r>
      <w:r w:rsidR="00734234" w:rsidRPr="00D53B9E">
        <w:rPr>
          <w:rFonts w:ascii="Times New Roman" w:eastAsia="宋体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A0A1D6IYZ9</w:t>
      </w:r>
      <w:r w:rsidRPr="00D53B9E">
        <w:rPr>
          <w:rFonts w:ascii="Times New Roman" w:hAnsi="Times New Roman" w:cs="Times New Roman"/>
          <w:szCs w:val="21"/>
        </w:rPr>
        <w:t xml:space="preserve">, </w:t>
      </w:r>
      <w:r w:rsidRPr="00D53B9E">
        <w:rPr>
          <w:rFonts w:ascii="Times New Roman" w:hAnsi="Times New Roman" w:cs="Times New Roman"/>
          <w:color w:val="FF0000"/>
          <w:szCs w:val="21"/>
        </w:rPr>
        <w:t>A0A1D6IZ02</w:t>
      </w:r>
    </w:p>
    <w:sectPr w:rsidR="009B0FDD" w:rsidRPr="00D53B9E" w:rsidSect="00436E44">
      <w:footerReference w:type="default" r:id="rId8"/>
      <w:pgSz w:w="11906" w:h="16838"/>
      <w:pgMar w:top="1361" w:right="1247" w:bottom="1361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046A" w:rsidRDefault="000B046A" w:rsidP="003B55AC">
      <w:r>
        <w:separator/>
      </w:r>
    </w:p>
  </w:endnote>
  <w:endnote w:type="continuationSeparator" w:id="0">
    <w:p w:rsidR="000B046A" w:rsidRDefault="000B046A" w:rsidP="003B5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18666665"/>
      <w:docPartObj>
        <w:docPartGallery w:val="Page Numbers (Bottom of Page)"/>
        <w:docPartUnique/>
      </w:docPartObj>
    </w:sdtPr>
    <w:sdtEndPr/>
    <w:sdtContent>
      <w:p w:rsidR="00C51D88" w:rsidRDefault="00903E54">
        <w:pPr>
          <w:pStyle w:val="a7"/>
          <w:jc w:val="center"/>
        </w:pPr>
        <w:r>
          <w:fldChar w:fldCharType="begin"/>
        </w:r>
        <w:r w:rsidR="00C51D88">
          <w:instrText>PAGE   \* MERGEFORMAT</w:instrText>
        </w:r>
        <w:r>
          <w:fldChar w:fldCharType="separate"/>
        </w:r>
        <w:r w:rsidR="000D792E" w:rsidRPr="000D792E">
          <w:rPr>
            <w:noProof/>
            <w:lang w:val="zh-CN"/>
          </w:rPr>
          <w:t>1</w:t>
        </w:r>
        <w:r>
          <w:fldChar w:fldCharType="end"/>
        </w:r>
      </w:p>
    </w:sdtContent>
  </w:sdt>
  <w:p w:rsidR="00C51D88" w:rsidRDefault="00C51D8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046A" w:rsidRDefault="000B046A" w:rsidP="003B55AC">
      <w:r>
        <w:separator/>
      </w:r>
    </w:p>
  </w:footnote>
  <w:footnote w:type="continuationSeparator" w:id="0">
    <w:p w:rsidR="000B046A" w:rsidRDefault="000B046A" w:rsidP="003B55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1E3DBB"/>
    <w:multiLevelType w:val="hybridMultilevel"/>
    <w:tmpl w:val="D3E80BDA"/>
    <w:lvl w:ilvl="0" w:tplc="30548EF4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  <w:b w:val="0"/>
        <w:bCs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E09"/>
    <w:rsid w:val="00001E32"/>
    <w:rsid w:val="000057CE"/>
    <w:rsid w:val="000067A9"/>
    <w:rsid w:val="0001019F"/>
    <w:rsid w:val="0001029C"/>
    <w:rsid w:val="0001073C"/>
    <w:rsid w:val="00010865"/>
    <w:rsid w:val="00010DF3"/>
    <w:rsid w:val="00014BC0"/>
    <w:rsid w:val="000160A7"/>
    <w:rsid w:val="00020F93"/>
    <w:rsid w:val="00023676"/>
    <w:rsid w:val="00030407"/>
    <w:rsid w:val="00033236"/>
    <w:rsid w:val="0003386D"/>
    <w:rsid w:val="00033A3B"/>
    <w:rsid w:val="000364FC"/>
    <w:rsid w:val="00036571"/>
    <w:rsid w:val="0004070C"/>
    <w:rsid w:val="0004154E"/>
    <w:rsid w:val="00041A3B"/>
    <w:rsid w:val="000478BD"/>
    <w:rsid w:val="00055D2D"/>
    <w:rsid w:val="000564E2"/>
    <w:rsid w:val="000710BA"/>
    <w:rsid w:val="000830B8"/>
    <w:rsid w:val="0008453B"/>
    <w:rsid w:val="000932C4"/>
    <w:rsid w:val="00093AFB"/>
    <w:rsid w:val="000941D3"/>
    <w:rsid w:val="000A5E2D"/>
    <w:rsid w:val="000A6A7B"/>
    <w:rsid w:val="000B046A"/>
    <w:rsid w:val="000C3DFE"/>
    <w:rsid w:val="000C55AC"/>
    <w:rsid w:val="000C5B8D"/>
    <w:rsid w:val="000C7C8B"/>
    <w:rsid w:val="000D792E"/>
    <w:rsid w:val="000F0F16"/>
    <w:rsid w:val="000F6B03"/>
    <w:rsid w:val="00100ED0"/>
    <w:rsid w:val="00101B83"/>
    <w:rsid w:val="00106A59"/>
    <w:rsid w:val="00106F91"/>
    <w:rsid w:val="00114A1D"/>
    <w:rsid w:val="00117D70"/>
    <w:rsid w:val="001214DB"/>
    <w:rsid w:val="00121602"/>
    <w:rsid w:val="00121928"/>
    <w:rsid w:val="00123608"/>
    <w:rsid w:val="00123771"/>
    <w:rsid w:val="00123EE5"/>
    <w:rsid w:val="001261C5"/>
    <w:rsid w:val="001303F4"/>
    <w:rsid w:val="00132686"/>
    <w:rsid w:val="00135AF8"/>
    <w:rsid w:val="00136BB8"/>
    <w:rsid w:val="001444C6"/>
    <w:rsid w:val="00144905"/>
    <w:rsid w:val="0014609A"/>
    <w:rsid w:val="001554A0"/>
    <w:rsid w:val="00160277"/>
    <w:rsid w:val="0017005B"/>
    <w:rsid w:val="00173942"/>
    <w:rsid w:val="00173A85"/>
    <w:rsid w:val="00175E97"/>
    <w:rsid w:val="001763DD"/>
    <w:rsid w:val="00180BBA"/>
    <w:rsid w:val="00182CD6"/>
    <w:rsid w:val="001869A0"/>
    <w:rsid w:val="001873AF"/>
    <w:rsid w:val="00190FB2"/>
    <w:rsid w:val="001A0C4F"/>
    <w:rsid w:val="001A0E4A"/>
    <w:rsid w:val="001A1EB8"/>
    <w:rsid w:val="001B075E"/>
    <w:rsid w:val="001B18AE"/>
    <w:rsid w:val="001B26B3"/>
    <w:rsid w:val="001D1CBD"/>
    <w:rsid w:val="001D223D"/>
    <w:rsid w:val="001D2524"/>
    <w:rsid w:val="001D7127"/>
    <w:rsid w:val="001E49BA"/>
    <w:rsid w:val="001F1C3F"/>
    <w:rsid w:val="001F6898"/>
    <w:rsid w:val="00207B5E"/>
    <w:rsid w:val="002156CD"/>
    <w:rsid w:val="00222FB1"/>
    <w:rsid w:val="00226E16"/>
    <w:rsid w:val="0023089E"/>
    <w:rsid w:val="002344B1"/>
    <w:rsid w:val="00236A69"/>
    <w:rsid w:val="0024305D"/>
    <w:rsid w:val="00260176"/>
    <w:rsid w:val="00277567"/>
    <w:rsid w:val="00290CEE"/>
    <w:rsid w:val="00295844"/>
    <w:rsid w:val="002A03C4"/>
    <w:rsid w:val="002A2EA4"/>
    <w:rsid w:val="002A4DA2"/>
    <w:rsid w:val="002A7867"/>
    <w:rsid w:val="002B5107"/>
    <w:rsid w:val="002C2DB3"/>
    <w:rsid w:val="002C30FC"/>
    <w:rsid w:val="002C4A0C"/>
    <w:rsid w:val="002C51D4"/>
    <w:rsid w:val="002C5FC2"/>
    <w:rsid w:val="002D3016"/>
    <w:rsid w:val="002D595E"/>
    <w:rsid w:val="002D6015"/>
    <w:rsid w:val="002E4F9B"/>
    <w:rsid w:val="002E59DF"/>
    <w:rsid w:val="002E7662"/>
    <w:rsid w:val="002E7E3C"/>
    <w:rsid w:val="002F09B5"/>
    <w:rsid w:val="0030031A"/>
    <w:rsid w:val="00302AED"/>
    <w:rsid w:val="00303CE1"/>
    <w:rsid w:val="00307D56"/>
    <w:rsid w:val="00311761"/>
    <w:rsid w:val="00312C83"/>
    <w:rsid w:val="00315EEC"/>
    <w:rsid w:val="003167A4"/>
    <w:rsid w:val="00316D0F"/>
    <w:rsid w:val="00324006"/>
    <w:rsid w:val="00330647"/>
    <w:rsid w:val="003367E3"/>
    <w:rsid w:val="00345D2C"/>
    <w:rsid w:val="003525B3"/>
    <w:rsid w:val="00354A06"/>
    <w:rsid w:val="00355EE3"/>
    <w:rsid w:val="003602B3"/>
    <w:rsid w:val="0036600C"/>
    <w:rsid w:val="003733F4"/>
    <w:rsid w:val="00374C10"/>
    <w:rsid w:val="00381049"/>
    <w:rsid w:val="0038132B"/>
    <w:rsid w:val="00387EC5"/>
    <w:rsid w:val="0039233A"/>
    <w:rsid w:val="00397F1C"/>
    <w:rsid w:val="003A07F8"/>
    <w:rsid w:val="003A33FA"/>
    <w:rsid w:val="003A3C81"/>
    <w:rsid w:val="003A5A50"/>
    <w:rsid w:val="003A651F"/>
    <w:rsid w:val="003A65B2"/>
    <w:rsid w:val="003B180E"/>
    <w:rsid w:val="003B55AC"/>
    <w:rsid w:val="003C0C07"/>
    <w:rsid w:val="003C23BE"/>
    <w:rsid w:val="003D29F5"/>
    <w:rsid w:val="003E2EFB"/>
    <w:rsid w:val="003E32B2"/>
    <w:rsid w:val="003E3CCE"/>
    <w:rsid w:val="003E66D5"/>
    <w:rsid w:val="003E759C"/>
    <w:rsid w:val="003F09C9"/>
    <w:rsid w:val="003F471C"/>
    <w:rsid w:val="003F6670"/>
    <w:rsid w:val="00405D5B"/>
    <w:rsid w:val="00415FB1"/>
    <w:rsid w:val="00421571"/>
    <w:rsid w:val="00422316"/>
    <w:rsid w:val="004229F4"/>
    <w:rsid w:val="00433D28"/>
    <w:rsid w:val="004354E2"/>
    <w:rsid w:val="00436E44"/>
    <w:rsid w:val="00436FC1"/>
    <w:rsid w:val="00437432"/>
    <w:rsid w:val="00444234"/>
    <w:rsid w:val="0044653F"/>
    <w:rsid w:val="0045398D"/>
    <w:rsid w:val="00462E79"/>
    <w:rsid w:val="00466DC1"/>
    <w:rsid w:val="004706AC"/>
    <w:rsid w:val="0047388A"/>
    <w:rsid w:val="004741A1"/>
    <w:rsid w:val="0047513B"/>
    <w:rsid w:val="00476D45"/>
    <w:rsid w:val="004776A0"/>
    <w:rsid w:val="00477E56"/>
    <w:rsid w:val="00483C06"/>
    <w:rsid w:val="0048759E"/>
    <w:rsid w:val="00487A1D"/>
    <w:rsid w:val="00495D3E"/>
    <w:rsid w:val="004A164D"/>
    <w:rsid w:val="004A569B"/>
    <w:rsid w:val="004B1CF7"/>
    <w:rsid w:val="004C376D"/>
    <w:rsid w:val="004C4A77"/>
    <w:rsid w:val="004D1685"/>
    <w:rsid w:val="004D375F"/>
    <w:rsid w:val="004D3949"/>
    <w:rsid w:val="004D73E2"/>
    <w:rsid w:val="004E17D7"/>
    <w:rsid w:val="004F454F"/>
    <w:rsid w:val="004F72A1"/>
    <w:rsid w:val="005019B8"/>
    <w:rsid w:val="00501BDA"/>
    <w:rsid w:val="005021F5"/>
    <w:rsid w:val="00502A0C"/>
    <w:rsid w:val="0050496F"/>
    <w:rsid w:val="00520611"/>
    <w:rsid w:val="00520899"/>
    <w:rsid w:val="005228AF"/>
    <w:rsid w:val="00525747"/>
    <w:rsid w:val="0052793F"/>
    <w:rsid w:val="00532094"/>
    <w:rsid w:val="005324B0"/>
    <w:rsid w:val="00533FA5"/>
    <w:rsid w:val="00536C35"/>
    <w:rsid w:val="0054549A"/>
    <w:rsid w:val="00545A02"/>
    <w:rsid w:val="00545D2E"/>
    <w:rsid w:val="0054609A"/>
    <w:rsid w:val="00547C4A"/>
    <w:rsid w:val="00560551"/>
    <w:rsid w:val="005651B2"/>
    <w:rsid w:val="005659F5"/>
    <w:rsid w:val="005666FE"/>
    <w:rsid w:val="0056799E"/>
    <w:rsid w:val="00570A50"/>
    <w:rsid w:val="00574165"/>
    <w:rsid w:val="00577E38"/>
    <w:rsid w:val="00585968"/>
    <w:rsid w:val="005911BE"/>
    <w:rsid w:val="005970AD"/>
    <w:rsid w:val="005A2306"/>
    <w:rsid w:val="005A4764"/>
    <w:rsid w:val="005A5903"/>
    <w:rsid w:val="005B34EE"/>
    <w:rsid w:val="005C20FB"/>
    <w:rsid w:val="005E158F"/>
    <w:rsid w:val="005E4866"/>
    <w:rsid w:val="005E4B6A"/>
    <w:rsid w:val="005E742A"/>
    <w:rsid w:val="005F3B27"/>
    <w:rsid w:val="005F6C7D"/>
    <w:rsid w:val="005F7955"/>
    <w:rsid w:val="005F79E2"/>
    <w:rsid w:val="00607E4B"/>
    <w:rsid w:val="00612239"/>
    <w:rsid w:val="006140D0"/>
    <w:rsid w:val="0061685F"/>
    <w:rsid w:val="00625ADC"/>
    <w:rsid w:val="00626A85"/>
    <w:rsid w:val="006271CF"/>
    <w:rsid w:val="0062781C"/>
    <w:rsid w:val="00632456"/>
    <w:rsid w:val="00637E04"/>
    <w:rsid w:val="00643EF1"/>
    <w:rsid w:val="0065187A"/>
    <w:rsid w:val="00652D24"/>
    <w:rsid w:val="00666CF4"/>
    <w:rsid w:val="00672FAD"/>
    <w:rsid w:val="00673231"/>
    <w:rsid w:val="00676327"/>
    <w:rsid w:val="00677A6F"/>
    <w:rsid w:val="00680D7C"/>
    <w:rsid w:val="006836DC"/>
    <w:rsid w:val="00684335"/>
    <w:rsid w:val="006932AA"/>
    <w:rsid w:val="00697956"/>
    <w:rsid w:val="006B4CEF"/>
    <w:rsid w:val="006B7A19"/>
    <w:rsid w:val="006C503E"/>
    <w:rsid w:val="006C573C"/>
    <w:rsid w:val="006C57FD"/>
    <w:rsid w:val="006C71FF"/>
    <w:rsid w:val="006C7747"/>
    <w:rsid w:val="006D14E4"/>
    <w:rsid w:val="006D22A0"/>
    <w:rsid w:val="006D3F6B"/>
    <w:rsid w:val="006E0D1F"/>
    <w:rsid w:val="006E36FB"/>
    <w:rsid w:val="006F0634"/>
    <w:rsid w:val="006F1B67"/>
    <w:rsid w:val="006F1C42"/>
    <w:rsid w:val="0070086F"/>
    <w:rsid w:val="00704389"/>
    <w:rsid w:val="00722077"/>
    <w:rsid w:val="007316C1"/>
    <w:rsid w:val="00733CBC"/>
    <w:rsid w:val="00734234"/>
    <w:rsid w:val="00735958"/>
    <w:rsid w:val="007464A9"/>
    <w:rsid w:val="00752E84"/>
    <w:rsid w:val="007626ED"/>
    <w:rsid w:val="007649D2"/>
    <w:rsid w:val="00772307"/>
    <w:rsid w:val="007822ED"/>
    <w:rsid w:val="0078306B"/>
    <w:rsid w:val="007834BE"/>
    <w:rsid w:val="007844A9"/>
    <w:rsid w:val="00785E4A"/>
    <w:rsid w:val="00787D86"/>
    <w:rsid w:val="00796F24"/>
    <w:rsid w:val="007979A6"/>
    <w:rsid w:val="007A2D3F"/>
    <w:rsid w:val="007A5A48"/>
    <w:rsid w:val="007A5F10"/>
    <w:rsid w:val="007B2CBC"/>
    <w:rsid w:val="007C3A53"/>
    <w:rsid w:val="007C3B9C"/>
    <w:rsid w:val="007C640E"/>
    <w:rsid w:val="007D3A2E"/>
    <w:rsid w:val="007E33B0"/>
    <w:rsid w:val="007E4F97"/>
    <w:rsid w:val="007F270B"/>
    <w:rsid w:val="00803633"/>
    <w:rsid w:val="008069C3"/>
    <w:rsid w:val="00821A53"/>
    <w:rsid w:val="008342B0"/>
    <w:rsid w:val="00836185"/>
    <w:rsid w:val="00837084"/>
    <w:rsid w:val="0084043F"/>
    <w:rsid w:val="00856398"/>
    <w:rsid w:val="00856539"/>
    <w:rsid w:val="0085699A"/>
    <w:rsid w:val="008722DC"/>
    <w:rsid w:val="008725B0"/>
    <w:rsid w:val="00875D9D"/>
    <w:rsid w:val="0088713F"/>
    <w:rsid w:val="00891363"/>
    <w:rsid w:val="008A127D"/>
    <w:rsid w:val="008B4110"/>
    <w:rsid w:val="008B59D2"/>
    <w:rsid w:val="008B7B0E"/>
    <w:rsid w:val="008C35C3"/>
    <w:rsid w:val="008D5D16"/>
    <w:rsid w:val="008F5CAE"/>
    <w:rsid w:val="00903E54"/>
    <w:rsid w:val="009060BB"/>
    <w:rsid w:val="009107BD"/>
    <w:rsid w:val="009136D2"/>
    <w:rsid w:val="0091490D"/>
    <w:rsid w:val="00915806"/>
    <w:rsid w:val="00925BC2"/>
    <w:rsid w:val="009276ED"/>
    <w:rsid w:val="009305CE"/>
    <w:rsid w:val="00933DC4"/>
    <w:rsid w:val="0093585E"/>
    <w:rsid w:val="00936897"/>
    <w:rsid w:val="00960D80"/>
    <w:rsid w:val="00960F3C"/>
    <w:rsid w:val="009631DE"/>
    <w:rsid w:val="00966123"/>
    <w:rsid w:val="00970876"/>
    <w:rsid w:val="00972A5E"/>
    <w:rsid w:val="00972A96"/>
    <w:rsid w:val="00975B5A"/>
    <w:rsid w:val="0097619F"/>
    <w:rsid w:val="0099146B"/>
    <w:rsid w:val="009943CF"/>
    <w:rsid w:val="009A2271"/>
    <w:rsid w:val="009A2430"/>
    <w:rsid w:val="009A5BFB"/>
    <w:rsid w:val="009A6B13"/>
    <w:rsid w:val="009B0FDD"/>
    <w:rsid w:val="009B792E"/>
    <w:rsid w:val="009C27DC"/>
    <w:rsid w:val="009D48D7"/>
    <w:rsid w:val="009D4EBA"/>
    <w:rsid w:val="009D78A1"/>
    <w:rsid w:val="009E7D9A"/>
    <w:rsid w:val="009F592D"/>
    <w:rsid w:val="00A079DA"/>
    <w:rsid w:val="00A07D11"/>
    <w:rsid w:val="00A104C7"/>
    <w:rsid w:val="00A11EFD"/>
    <w:rsid w:val="00A15409"/>
    <w:rsid w:val="00A16F14"/>
    <w:rsid w:val="00A17EF0"/>
    <w:rsid w:val="00A20199"/>
    <w:rsid w:val="00A25329"/>
    <w:rsid w:val="00A2769F"/>
    <w:rsid w:val="00A363E8"/>
    <w:rsid w:val="00A36BDC"/>
    <w:rsid w:val="00A36CAF"/>
    <w:rsid w:val="00A36CED"/>
    <w:rsid w:val="00A373DA"/>
    <w:rsid w:val="00A522C9"/>
    <w:rsid w:val="00A57899"/>
    <w:rsid w:val="00A6404A"/>
    <w:rsid w:val="00A65703"/>
    <w:rsid w:val="00A67DB2"/>
    <w:rsid w:val="00A73C68"/>
    <w:rsid w:val="00A7624F"/>
    <w:rsid w:val="00A80B16"/>
    <w:rsid w:val="00A8425F"/>
    <w:rsid w:val="00AA06B9"/>
    <w:rsid w:val="00AA2E91"/>
    <w:rsid w:val="00AA5037"/>
    <w:rsid w:val="00AB279C"/>
    <w:rsid w:val="00AB3CF4"/>
    <w:rsid w:val="00AB4EB3"/>
    <w:rsid w:val="00AB5262"/>
    <w:rsid w:val="00AB64B6"/>
    <w:rsid w:val="00AB6741"/>
    <w:rsid w:val="00AC1A15"/>
    <w:rsid w:val="00AC6428"/>
    <w:rsid w:val="00AC6D27"/>
    <w:rsid w:val="00AD0B55"/>
    <w:rsid w:val="00AD3258"/>
    <w:rsid w:val="00AE1BBC"/>
    <w:rsid w:val="00AF5CAB"/>
    <w:rsid w:val="00B0097B"/>
    <w:rsid w:val="00B02961"/>
    <w:rsid w:val="00B12A1A"/>
    <w:rsid w:val="00B26548"/>
    <w:rsid w:val="00B40335"/>
    <w:rsid w:val="00B41B6A"/>
    <w:rsid w:val="00B56E9D"/>
    <w:rsid w:val="00B62F57"/>
    <w:rsid w:val="00B63F1A"/>
    <w:rsid w:val="00B644B3"/>
    <w:rsid w:val="00B666DE"/>
    <w:rsid w:val="00B87FAA"/>
    <w:rsid w:val="00B909AA"/>
    <w:rsid w:val="00B917E0"/>
    <w:rsid w:val="00B9261F"/>
    <w:rsid w:val="00B9299E"/>
    <w:rsid w:val="00B945B1"/>
    <w:rsid w:val="00B9691D"/>
    <w:rsid w:val="00B97572"/>
    <w:rsid w:val="00BA235D"/>
    <w:rsid w:val="00BA24C0"/>
    <w:rsid w:val="00BA24D4"/>
    <w:rsid w:val="00BA3895"/>
    <w:rsid w:val="00BA67CC"/>
    <w:rsid w:val="00BB096C"/>
    <w:rsid w:val="00BB30D6"/>
    <w:rsid w:val="00BB3FF6"/>
    <w:rsid w:val="00BE6919"/>
    <w:rsid w:val="00BE7B6D"/>
    <w:rsid w:val="00BF4AA4"/>
    <w:rsid w:val="00BF53C0"/>
    <w:rsid w:val="00C00CFD"/>
    <w:rsid w:val="00C0225E"/>
    <w:rsid w:val="00C049E9"/>
    <w:rsid w:val="00C135F5"/>
    <w:rsid w:val="00C15FFB"/>
    <w:rsid w:val="00C17AE2"/>
    <w:rsid w:val="00C21E76"/>
    <w:rsid w:val="00C222C2"/>
    <w:rsid w:val="00C226F8"/>
    <w:rsid w:val="00C22B7C"/>
    <w:rsid w:val="00C27F52"/>
    <w:rsid w:val="00C3169F"/>
    <w:rsid w:val="00C32667"/>
    <w:rsid w:val="00C373F8"/>
    <w:rsid w:val="00C50117"/>
    <w:rsid w:val="00C519A7"/>
    <w:rsid w:val="00C51D88"/>
    <w:rsid w:val="00C543B1"/>
    <w:rsid w:val="00C54505"/>
    <w:rsid w:val="00C552DD"/>
    <w:rsid w:val="00C61DCF"/>
    <w:rsid w:val="00C65E09"/>
    <w:rsid w:val="00C70837"/>
    <w:rsid w:val="00C751C3"/>
    <w:rsid w:val="00C7793C"/>
    <w:rsid w:val="00C808C4"/>
    <w:rsid w:val="00C80C40"/>
    <w:rsid w:val="00C82613"/>
    <w:rsid w:val="00C83D99"/>
    <w:rsid w:val="00C9149F"/>
    <w:rsid w:val="00C965A3"/>
    <w:rsid w:val="00C97E7F"/>
    <w:rsid w:val="00CA2F40"/>
    <w:rsid w:val="00CB245C"/>
    <w:rsid w:val="00CB3F48"/>
    <w:rsid w:val="00CB436D"/>
    <w:rsid w:val="00CB64BC"/>
    <w:rsid w:val="00CC2443"/>
    <w:rsid w:val="00CC5566"/>
    <w:rsid w:val="00CD4587"/>
    <w:rsid w:val="00CD4AF7"/>
    <w:rsid w:val="00CD6262"/>
    <w:rsid w:val="00CD66E3"/>
    <w:rsid w:val="00CD710C"/>
    <w:rsid w:val="00CE7D9E"/>
    <w:rsid w:val="00CF1EDE"/>
    <w:rsid w:val="00CF5E86"/>
    <w:rsid w:val="00CF6F7B"/>
    <w:rsid w:val="00D0575A"/>
    <w:rsid w:val="00D05FBA"/>
    <w:rsid w:val="00D10F22"/>
    <w:rsid w:val="00D11778"/>
    <w:rsid w:val="00D12245"/>
    <w:rsid w:val="00D14DE4"/>
    <w:rsid w:val="00D17E94"/>
    <w:rsid w:val="00D219C7"/>
    <w:rsid w:val="00D25C7B"/>
    <w:rsid w:val="00D3735A"/>
    <w:rsid w:val="00D414BB"/>
    <w:rsid w:val="00D429EB"/>
    <w:rsid w:val="00D42F39"/>
    <w:rsid w:val="00D438EE"/>
    <w:rsid w:val="00D46C4D"/>
    <w:rsid w:val="00D53B9E"/>
    <w:rsid w:val="00D576CF"/>
    <w:rsid w:val="00D617A3"/>
    <w:rsid w:val="00D632F6"/>
    <w:rsid w:val="00D712F1"/>
    <w:rsid w:val="00D715BE"/>
    <w:rsid w:val="00D71957"/>
    <w:rsid w:val="00D71C87"/>
    <w:rsid w:val="00D71FB9"/>
    <w:rsid w:val="00D72124"/>
    <w:rsid w:val="00D85E0B"/>
    <w:rsid w:val="00D91830"/>
    <w:rsid w:val="00D91C13"/>
    <w:rsid w:val="00D96A5E"/>
    <w:rsid w:val="00DA09A7"/>
    <w:rsid w:val="00DA3BF5"/>
    <w:rsid w:val="00DA4E32"/>
    <w:rsid w:val="00DA5C57"/>
    <w:rsid w:val="00DB5196"/>
    <w:rsid w:val="00DB6307"/>
    <w:rsid w:val="00DC7F08"/>
    <w:rsid w:val="00DD13D3"/>
    <w:rsid w:val="00DD5ED6"/>
    <w:rsid w:val="00DE4D03"/>
    <w:rsid w:val="00DF48EF"/>
    <w:rsid w:val="00DF520C"/>
    <w:rsid w:val="00DF56B5"/>
    <w:rsid w:val="00E07C72"/>
    <w:rsid w:val="00E12C4B"/>
    <w:rsid w:val="00E33727"/>
    <w:rsid w:val="00E34720"/>
    <w:rsid w:val="00E42164"/>
    <w:rsid w:val="00E4377A"/>
    <w:rsid w:val="00E550D3"/>
    <w:rsid w:val="00E55CAF"/>
    <w:rsid w:val="00E61D2A"/>
    <w:rsid w:val="00E67317"/>
    <w:rsid w:val="00E7120F"/>
    <w:rsid w:val="00E72D16"/>
    <w:rsid w:val="00E73E36"/>
    <w:rsid w:val="00E74AA9"/>
    <w:rsid w:val="00E80270"/>
    <w:rsid w:val="00E84684"/>
    <w:rsid w:val="00E85B20"/>
    <w:rsid w:val="00E876BE"/>
    <w:rsid w:val="00E965E1"/>
    <w:rsid w:val="00E97F2F"/>
    <w:rsid w:val="00EA189B"/>
    <w:rsid w:val="00EB5739"/>
    <w:rsid w:val="00EB73BA"/>
    <w:rsid w:val="00EC1908"/>
    <w:rsid w:val="00EC4EDA"/>
    <w:rsid w:val="00ED2A1E"/>
    <w:rsid w:val="00EE10FB"/>
    <w:rsid w:val="00EE4F03"/>
    <w:rsid w:val="00EE7300"/>
    <w:rsid w:val="00F020DD"/>
    <w:rsid w:val="00F0793F"/>
    <w:rsid w:val="00F10BD7"/>
    <w:rsid w:val="00F11DBE"/>
    <w:rsid w:val="00F1353D"/>
    <w:rsid w:val="00F13EF6"/>
    <w:rsid w:val="00F161FD"/>
    <w:rsid w:val="00F16C7A"/>
    <w:rsid w:val="00F21EF0"/>
    <w:rsid w:val="00F26621"/>
    <w:rsid w:val="00F326B7"/>
    <w:rsid w:val="00F333AC"/>
    <w:rsid w:val="00F362B4"/>
    <w:rsid w:val="00F51ED4"/>
    <w:rsid w:val="00F56E3D"/>
    <w:rsid w:val="00F57138"/>
    <w:rsid w:val="00F6795F"/>
    <w:rsid w:val="00F71DD5"/>
    <w:rsid w:val="00F753FD"/>
    <w:rsid w:val="00F75B22"/>
    <w:rsid w:val="00F80596"/>
    <w:rsid w:val="00F80C2B"/>
    <w:rsid w:val="00F839D9"/>
    <w:rsid w:val="00F84164"/>
    <w:rsid w:val="00F84792"/>
    <w:rsid w:val="00F87477"/>
    <w:rsid w:val="00F92DBD"/>
    <w:rsid w:val="00F92FA3"/>
    <w:rsid w:val="00FA0D7A"/>
    <w:rsid w:val="00FB03C8"/>
    <w:rsid w:val="00FB3982"/>
    <w:rsid w:val="00FE5319"/>
    <w:rsid w:val="00FE71BC"/>
    <w:rsid w:val="00FF3182"/>
    <w:rsid w:val="00FF40C2"/>
    <w:rsid w:val="07733F55"/>
    <w:rsid w:val="10404B6D"/>
    <w:rsid w:val="15BE3EF4"/>
    <w:rsid w:val="533E1568"/>
    <w:rsid w:val="70B47674"/>
    <w:rsid w:val="7CBE1C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09E0C"/>
  <w15:docId w15:val="{BB61F873-8E34-4609-AC4F-BC24060B4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6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qFormat/>
    <w:rsid w:val="006F1B67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qFormat/>
    <w:rsid w:val="006F1B67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3B5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B55A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B5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B55A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Normal (Web)"/>
    <w:basedOn w:val="a"/>
    <w:uiPriority w:val="99"/>
    <w:unhideWhenUsed/>
    <w:rsid w:val="001A1EB8"/>
    <w:rPr>
      <w:sz w:val="24"/>
    </w:rPr>
  </w:style>
  <w:style w:type="character" w:styleId="aa">
    <w:name w:val="line number"/>
    <w:basedOn w:val="a0"/>
    <w:uiPriority w:val="99"/>
    <w:semiHidden/>
    <w:unhideWhenUsed/>
    <w:rsid w:val="007B2CBC"/>
  </w:style>
  <w:style w:type="paragraph" w:styleId="HTML">
    <w:name w:val="HTML Preformatted"/>
    <w:basedOn w:val="a"/>
    <w:link w:val="HTML0"/>
    <w:uiPriority w:val="99"/>
    <w:unhideWhenUsed/>
    <w:rsid w:val="00CB245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B245C"/>
    <w:rPr>
      <w:rFonts w:ascii="宋体" w:hAnsi="宋体" w:cs="宋体"/>
      <w:sz w:val="24"/>
      <w:szCs w:val="24"/>
    </w:rPr>
  </w:style>
  <w:style w:type="paragraph" w:styleId="ab">
    <w:name w:val="List Paragraph"/>
    <w:basedOn w:val="a"/>
    <w:uiPriority w:val="99"/>
    <w:rsid w:val="00190F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2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8</TotalTime>
  <Pages>3</Pages>
  <Words>1650</Words>
  <Characters>9410</Characters>
  <Application>Microsoft Office Word</Application>
  <DocSecurity>0</DocSecurity>
  <Lines>78</Lines>
  <Paragraphs>22</Paragraphs>
  <ScaleCrop>false</ScaleCrop>
  <Company>china</Company>
  <LinksUpToDate>false</LinksUpToDate>
  <CharactersWithSpaces>1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春阳</dc:creator>
  <cp:lastModifiedBy>A1242</cp:lastModifiedBy>
  <cp:revision>42</cp:revision>
  <dcterms:created xsi:type="dcterms:W3CDTF">2020-05-24T07:20:00Z</dcterms:created>
  <dcterms:modified xsi:type="dcterms:W3CDTF">2020-08-29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9</vt:lpwstr>
  </property>
</Properties>
</file>